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494C9" w14:textId="1D424C7A" w:rsidR="00DE37C1" w:rsidRPr="006C4C24" w:rsidRDefault="00F23D65">
      <w:pPr>
        <w:rPr>
          <w:b/>
          <w:bCs/>
        </w:rPr>
      </w:pPr>
      <w:r w:rsidRPr="006C4C24">
        <w:rPr>
          <w:b/>
          <w:bCs/>
        </w:rPr>
        <w:t xml:space="preserve">Multimedia Appendix </w:t>
      </w:r>
      <w:r w:rsidR="00813D67">
        <w:rPr>
          <w:b/>
          <w:bCs/>
        </w:rPr>
        <w:t xml:space="preserve">3. </w:t>
      </w:r>
      <w:r w:rsidRPr="006C4C24">
        <w:rPr>
          <w:b/>
          <w:bCs/>
        </w:rPr>
        <w:t xml:space="preserve"> Exercise Intervention</w:t>
      </w:r>
    </w:p>
    <w:p w14:paraId="2F8C8BFC" w14:textId="77777777" w:rsidR="00F23D65" w:rsidRDefault="00F23D65"/>
    <w:p w14:paraId="5C27CF09" w14:textId="169DA892" w:rsidR="00F23D65" w:rsidRPr="00E10BF6" w:rsidRDefault="00800AE5" w:rsidP="00F23D65">
      <w:r>
        <w:t>Exercise Sessions</w:t>
      </w:r>
      <w:r w:rsidR="00F23D65">
        <w:t xml:space="preserve"> for Week</w:t>
      </w:r>
      <w:r w:rsidR="00413654">
        <w:t>s</w:t>
      </w:r>
      <w:r w:rsidR="00F23D65">
        <w:t xml:space="preserve"> 1</w:t>
      </w:r>
      <w:r w:rsidR="00413654">
        <w:t>-</w:t>
      </w:r>
      <w:r w:rsidR="00FF6A95">
        <w:t>2</w:t>
      </w:r>
      <w:r>
        <w:t xml:space="preserve"> </w:t>
      </w:r>
      <w:r w:rsidR="00413654">
        <w:t>(F</w:t>
      </w:r>
      <w:r>
        <w:t>ocus</w:t>
      </w:r>
      <w:r w:rsidR="00413654">
        <w:t xml:space="preserve">: </w:t>
      </w:r>
      <w:r>
        <w:t xml:space="preserve">multi-joint exercise </w:t>
      </w:r>
      <w:r w:rsidR="00413654">
        <w:t>acclimation)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3415"/>
        <w:gridCol w:w="2061"/>
        <w:gridCol w:w="2061"/>
        <w:gridCol w:w="2062"/>
      </w:tblGrid>
      <w:tr w:rsidR="00F23D65" w14:paraId="3C1C439E" w14:textId="77777777" w:rsidTr="003A03F0">
        <w:trPr>
          <w:trHeight w:val="303"/>
        </w:trPr>
        <w:tc>
          <w:tcPr>
            <w:tcW w:w="9599" w:type="dxa"/>
            <w:gridSpan w:val="4"/>
          </w:tcPr>
          <w:p w14:paraId="7E3E6E59" w14:textId="77777777" w:rsidR="00F23D65" w:rsidRPr="007463DE" w:rsidRDefault="00F23D65" w:rsidP="00082000">
            <w:pPr>
              <w:rPr>
                <w:b/>
                <w:bCs/>
              </w:rPr>
            </w:pPr>
            <w:r w:rsidRPr="007463DE">
              <w:rPr>
                <w:b/>
                <w:bCs/>
              </w:rPr>
              <w:t>Dynamic Warmup (10 min, 50-60% maximal heart rate)</w:t>
            </w:r>
          </w:p>
        </w:tc>
      </w:tr>
      <w:tr w:rsidR="00E44C4D" w14:paraId="3735BE98" w14:textId="77777777" w:rsidTr="003A03F0">
        <w:trPr>
          <w:trHeight w:val="303"/>
        </w:trPr>
        <w:tc>
          <w:tcPr>
            <w:tcW w:w="3415" w:type="dxa"/>
          </w:tcPr>
          <w:p w14:paraId="64932FE6" w14:textId="1FAD9847" w:rsidR="00E44C4D" w:rsidRDefault="00E44C4D" w:rsidP="00082000">
            <w:r>
              <w:t>General – 2 min</w:t>
            </w:r>
          </w:p>
        </w:tc>
        <w:tc>
          <w:tcPr>
            <w:tcW w:w="6184" w:type="dxa"/>
            <w:gridSpan w:val="3"/>
          </w:tcPr>
          <w:p w14:paraId="7DA17C98" w14:textId="59E19AEF" w:rsidR="00E44C4D" w:rsidRDefault="00E44C4D" w:rsidP="00082000">
            <w:r>
              <w:t>Walk or jog in place</w:t>
            </w:r>
          </w:p>
        </w:tc>
      </w:tr>
      <w:tr w:rsidR="00801226" w14:paraId="4B4AEFBB" w14:textId="77777777" w:rsidTr="003A03F0">
        <w:trPr>
          <w:trHeight w:val="303"/>
        </w:trPr>
        <w:tc>
          <w:tcPr>
            <w:tcW w:w="3415" w:type="dxa"/>
          </w:tcPr>
          <w:p w14:paraId="427D4953" w14:textId="2ADBBC9C" w:rsidR="00801226" w:rsidRPr="00E10BF6" w:rsidRDefault="00A63BDE" w:rsidP="00082000">
            <w:r>
              <w:t>Sagittal – 1 min</w:t>
            </w:r>
          </w:p>
        </w:tc>
        <w:tc>
          <w:tcPr>
            <w:tcW w:w="6184" w:type="dxa"/>
            <w:gridSpan w:val="3"/>
          </w:tcPr>
          <w:p w14:paraId="2E108855" w14:textId="656853E2" w:rsidR="00801226" w:rsidRPr="00E10BF6" w:rsidRDefault="00A63BDE" w:rsidP="00082000">
            <w:r>
              <w:t>March with knee holds</w:t>
            </w:r>
          </w:p>
        </w:tc>
      </w:tr>
      <w:tr w:rsidR="00801226" w14:paraId="7115E65C" w14:textId="77777777" w:rsidTr="003A03F0">
        <w:trPr>
          <w:trHeight w:val="303"/>
        </w:trPr>
        <w:tc>
          <w:tcPr>
            <w:tcW w:w="3415" w:type="dxa"/>
          </w:tcPr>
          <w:p w14:paraId="053FB956" w14:textId="4FDB4037" w:rsidR="00801226" w:rsidRPr="00E10BF6" w:rsidRDefault="00A63BDE" w:rsidP="00082000">
            <w:r>
              <w:t>Sagittal – 1 min</w:t>
            </w:r>
          </w:p>
        </w:tc>
        <w:tc>
          <w:tcPr>
            <w:tcW w:w="6184" w:type="dxa"/>
            <w:gridSpan w:val="3"/>
          </w:tcPr>
          <w:p w14:paraId="78B5CA11" w14:textId="61E3B867" w:rsidR="00801226" w:rsidRPr="00E10BF6" w:rsidRDefault="00D21D2D" w:rsidP="00082000">
            <w:r>
              <w:t>Toe touch with chest opener</w:t>
            </w:r>
          </w:p>
        </w:tc>
      </w:tr>
      <w:tr w:rsidR="00E603D4" w14:paraId="0B3AF50C" w14:textId="77777777" w:rsidTr="003A03F0">
        <w:trPr>
          <w:trHeight w:val="303"/>
        </w:trPr>
        <w:tc>
          <w:tcPr>
            <w:tcW w:w="3415" w:type="dxa"/>
          </w:tcPr>
          <w:p w14:paraId="1192CE26" w14:textId="68487C30" w:rsidR="00E603D4" w:rsidRPr="00E10BF6" w:rsidRDefault="00D21D2D" w:rsidP="00082000">
            <w:r>
              <w:t>Frontal – 1 min</w:t>
            </w:r>
          </w:p>
        </w:tc>
        <w:tc>
          <w:tcPr>
            <w:tcW w:w="6184" w:type="dxa"/>
            <w:gridSpan w:val="3"/>
          </w:tcPr>
          <w:p w14:paraId="47FB355C" w14:textId="40A5961C" w:rsidR="00E603D4" w:rsidRPr="00E10BF6" w:rsidRDefault="00D21D2D" w:rsidP="00082000">
            <w:r>
              <w:t>Side lunge with weight shift</w:t>
            </w:r>
          </w:p>
        </w:tc>
      </w:tr>
      <w:tr w:rsidR="00D21D2D" w14:paraId="2B1A31FD" w14:textId="77777777" w:rsidTr="003A03F0">
        <w:trPr>
          <w:trHeight w:val="303"/>
        </w:trPr>
        <w:tc>
          <w:tcPr>
            <w:tcW w:w="3415" w:type="dxa"/>
          </w:tcPr>
          <w:p w14:paraId="7DCD8573" w14:textId="09BC198C" w:rsidR="00D21D2D" w:rsidRPr="00E10BF6" w:rsidRDefault="00D21D2D" w:rsidP="00082000">
            <w:r>
              <w:t xml:space="preserve">Frontal </w:t>
            </w:r>
            <w:r w:rsidR="004C7C22">
              <w:t>– 1 min</w:t>
            </w:r>
          </w:p>
        </w:tc>
        <w:tc>
          <w:tcPr>
            <w:tcW w:w="6184" w:type="dxa"/>
            <w:gridSpan w:val="3"/>
          </w:tcPr>
          <w:p w14:paraId="5085765A" w14:textId="4CD2242E" w:rsidR="00D21D2D" w:rsidRPr="00E10BF6" w:rsidRDefault="004C7C22" w:rsidP="00082000">
            <w:r>
              <w:t xml:space="preserve">Shuffle </w:t>
            </w:r>
          </w:p>
        </w:tc>
      </w:tr>
      <w:tr w:rsidR="00D21D2D" w14:paraId="63BC5117" w14:textId="77777777" w:rsidTr="003A03F0">
        <w:trPr>
          <w:trHeight w:val="303"/>
        </w:trPr>
        <w:tc>
          <w:tcPr>
            <w:tcW w:w="3415" w:type="dxa"/>
          </w:tcPr>
          <w:p w14:paraId="6F83A361" w14:textId="7BE76826" w:rsidR="00D21D2D" w:rsidRPr="00E10BF6" w:rsidRDefault="004C7C22" w:rsidP="00082000">
            <w:r>
              <w:t>Transverse – 1 min</w:t>
            </w:r>
          </w:p>
        </w:tc>
        <w:tc>
          <w:tcPr>
            <w:tcW w:w="6184" w:type="dxa"/>
            <w:gridSpan w:val="3"/>
          </w:tcPr>
          <w:p w14:paraId="281FB700" w14:textId="0864301F" w:rsidR="00D21D2D" w:rsidRPr="00E10BF6" w:rsidRDefault="004C7C22" w:rsidP="00082000">
            <w:r>
              <w:t>Trunk rotation t</w:t>
            </w:r>
            <w:r w:rsidR="004A1851">
              <w:t>o knee</w:t>
            </w:r>
          </w:p>
        </w:tc>
      </w:tr>
      <w:tr w:rsidR="00D21D2D" w14:paraId="1E2D52BA" w14:textId="77777777" w:rsidTr="003A03F0">
        <w:trPr>
          <w:trHeight w:val="303"/>
        </w:trPr>
        <w:tc>
          <w:tcPr>
            <w:tcW w:w="3415" w:type="dxa"/>
          </w:tcPr>
          <w:p w14:paraId="477031A9" w14:textId="11C033B8" w:rsidR="00D21D2D" w:rsidRPr="00E10BF6" w:rsidRDefault="004A1851" w:rsidP="00082000">
            <w:r>
              <w:t>Transverse – 1 min</w:t>
            </w:r>
          </w:p>
        </w:tc>
        <w:tc>
          <w:tcPr>
            <w:tcW w:w="6184" w:type="dxa"/>
            <w:gridSpan w:val="3"/>
          </w:tcPr>
          <w:p w14:paraId="362E02C7" w14:textId="5586F17D" w:rsidR="00D21D2D" w:rsidRPr="00E10BF6" w:rsidRDefault="006D694D" w:rsidP="00082000">
            <w:r>
              <w:t>Split squat</w:t>
            </w:r>
            <w:r w:rsidR="004A1851">
              <w:t xml:space="preserve"> with rotation</w:t>
            </w:r>
          </w:p>
        </w:tc>
      </w:tr>
      <w:tr w:rsidR="004A1851" w14:paraId="70151130" w14:textId="77777777" w:rsidTr="003A03F0">
        <w:trPr>
          <w:trHeight w:val="303"/>
        </w:trPr>
        <w:tc>
          <w:tcPr>
            <w:tcW w:w="3415" w:type="dxa"/>
          </w:tcPr>
          <w:p w14:paraId="7897B0A0" w14:textId="727D7B9E" w:rsidR="004A1851" w:rsidRDefault="007463DE" w:rsidP="00082000">
            <w:r>
              <w:t>Core activation – 1 min</w:t>
            </w:r>
          </w:p>
        </w:tc>
        <w:tc>
          <w:tcPr>
            <w:tcW w:w="6184" w:type="dxa"/>
            <w:gridSpan w:val="3"/>
          </w:tcPr>
          <w:p w14:paraId="6E5FE65B" w14:textId="1FE337A4" w:rsidR="004A1851" w:rsidRDefault="007463DE" w:rsidP="00082000">
            <w:r>
              <w:t>Front plank hold</w:t>
            </w:r>
          </w:p>
        </w:tc>
      </w:tr>
      <w:tr w:rsidR="004A1851" w14:paraId="1CED798A" w14:textId="77777777" w:rsidTr="003A03F0">
        <w:trPr>
          <w:trHeight w:val="303"/>
        </w:trPr>
        <w:tc>
          <w:tcPr>
            <w:tcW w:w="3415" w:type="dxa"/>
          </w:tcPr>
          <w:p w14:paraId="3DFFBCF6" w14:textId="09B88943" w:rsidR="004A1851" w:rsidRDefault="007463DE" w:rsidP="00082000">
            <w:r>
              <w:t>Core activation – 1 min</w:t>
            </w:r>
          </w:p>
        </w:tc>
        <w:tc>
          <w:tcPr>
            <w:tcW w:w="6184" w:type="dxa"/>
            <w:gridSpan w:val="3"/>
          </w:tcPr>
          <w:p w14:paraId="1701036F" w14:textId="00D65B9D" w:rsidR="004A1851" w:rsidRDefault="007463DE" w:rsidP="00082000">
            <w:r>
              <w:t>Hip bridge</w:t>
            </w:r>
          </w:p>
        </w:tc>
      </w:tr>
      <w:tr w:rsidR="00F23D65" w14:paraId="71099073" w14:textId="77777777" w:rsidTr="003A03F0">
        <w:trPr>
          <w:trHeight w:val="303"/>
        </w:trPr>
        <w:tc>
          <w:tcPr>
            <w:tcW w:w="9599" w:type="dxa"/>
            <w:gridSpan w:val="4"/>
          </w:tcPr>
          <w:p w14:paraId="235AE4D5" w14:textId="72B8608D" w:rsidR="00F23D65" w:rsidRPr="00E44C4D" w:rsidRDefault="00F23D65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nditioning (repeated for 3 rounds,  total of 20 min</w:t>
            </w:r>
            <w:r w:rsidR="00887D59" w:rsidRPr="00887D59">
              <w:rPr>
                <w:b/>
                <w:bCs/>
              </w:rPr>
              <w:t xml:space="preserve">, </w:t>
            </w:r>
            <w:r w:rsidR="00887D59" w:rsidRPr="00887D59">
              <w:rPr>
                <w:rFonts w:ascii="Arial" w:hAnsi="Arial" w:cs="Arial"/>
                <w:b/>
                <w:bCs/>
              </w:rPr>
              <w:t>≥</w:t>
            </w:r>
            <w:r w:rsidR="00887D59" w:rsidRPr="00887D59">
              <w:rPr>
                <w:b/>
                <w:bCs/>
              </w:rPr>
              <w:t>70% HRmax</w:t>
            </w:r>
            <w:r w:rsidRPr="00887D59">
              <w:rPr>
                <w:b/>
                <w:bCs/>
              </w:rPr>
              <w:t>)</w:t>
            </w:r>
          </w:p>
        </w:tc>
      </w:tr>
      <w:tr w:rsidR="002F3078" w14:paraId="20B11381" w14:textId="77777777" w:rsidTr="001E28EC">
        <w:trPr>
          <w:trHeight w:val="303"/>
        </w:trPr>
        <w:tc>
          <w:tcPr>
            <w:tcW w:w="3415" w:type="dxa"/>
          </w:tcPr>
          <w:p w14:paraId="0A4240D8" w14:textId="77777777" w:rsidR="002F3078" w:rsidRDefault="002F3078" w:rsidP="00082000"/>
        </w:tc>
        <w:tc>
          <w:tcPr>
            <w:tcW w:w="2061" w:type="dxa"/>
          </w:tcPr>
          <w:p w14:paraId="2ABE5146" w14:textId="54BE6970" w:rsidR="002F3078" w:rsidRPr="00E10BF6" w:rsidRDefault="002F3078" w:rsidP="00082000">
            <w:r>
              <w:t>Day 1</w:t>
            </w:r>
          </w:p>
        </w:tc>
        <w:tc>
          <w:tcPr>
            <w:tcW w:w="2061" w:type="dxa"/>
          </w:tcPr>
          <w:p w14:paraId="6240A3C0" w14:textId="1E218DE1" w:rsidR="002F3078" w:rsidRPr="00E10BF6" w:rsidRDefault="002F3078" w:rsidP="00082000">
            <w:r>
              <w:t>Day 2</w:t>
            </w:r>
          </w:p>
        </w:tc>
        <w:tc>
          <w:tcPr>
            <w:tcW w:w="2062" w:type="dxa"/>
          </w:tcPr>
          <w:p w14:paraId="64D6D4DD" w14:textId="4C45C5B4" w:rsidR="002F3078" w:rsidRPr="00E10BF6" w:rsidRDefault="002F3078" w:rsidP="00082000">
            <w:r>
              <w:t>Day 3</w:t>
            </w:r>
          </w:p>
        </w:tc>
      </w:tr>
      <w:tr w:rsidR="006D694D" w14:paraId="725B31D7" w14:textId="77777777" w:rsidTr="001E28EC">
        <w:trPr>
          <w:trHeight w:val="303"/>
        </w:trPr>
        <w:tc>
          <w:tcPr>
            <w:tcW w:w="3415" w:type="dxa"/>
          </w:tcPr>
          <w:p w14:paraId="16F77A26" w14:textId="696D929C" w:rsidR="006D694D" w:rsidRPr="00E10BF6" w:rsidRDefault="006D694D" w:rsidP="00082000">
            <w:r>
              <w:t>Lower body sagittal – 1 min</w:t>
            </w:r>
          </w:p>
        </w:tc>
        <w:tc>
          <w:tcPr>
            <w:tcW w:w="2061" w:type="dxa"/>
          </w:tcPr>
          <w:p w14:paraId="3CA34F43" w14:textId="77777777" w:rsidR="006D694D" w:rsidRPr="00E10BF6" w:rsidRDefault="006D694D" w:rsidP="00082000">
            <w:r w:rsidRPr="00E10BF6">
              <w:t>Squats</w:t>
            </w:r>
          </w:p>
        </w:tc>
        <w:tc>
          <w:tcPr>
            <w:tcW w:w="2061" w:type="dxa"/>
          </w:tcPr>
          <w:p w14:paraId="60248A97" w14:textId="31A71E78" w:rsidR="006D694D" w:rsidRPr="00E10BF6" w:rsidRDefault="002F3078" w:rsidP="00082000">
            <w:r>
              <w:t>Forward lunges</w:t>
            </w:r>
          </w:p>
        </w:tc>
        <w:tc>
          <w:tcPr>
            <w:tcW w:w="2062" w:type="dxa"/>
          </w:tcPr>
          <w:p w14:paraId="2F15CCB6" w14:textId="565EA0E1" w:rsidR="006D694D" w:rsidRPr="00E10BF6" w:rsidRDefault="00DD71FD" w:rsidP="00082000">
            <w:r>
              <w:t>Deadlift</w:t>
            </w:r>
          </w:p>
        </w:tc>
      </w:tr>
      <w:tr w:rsidR="006D694D" w14:paraId="028063E3" w14:textId="77777777" w:rsidTr="00B03ACE">
        <w:trPr>
          <w:trHeight w:val="303"/>
        </w:trPr>
        <w:tc>
          <w:tcPr>
            <w:tcW w:w="3415" w:type="dxa"/>
          </w:tcPr>
          <w:p w14:paraId="2F93E923" w14:textId="79874B0C" w:rsidR="006D694D" w:rsidRPr="00E10BF6" w:rsidRDefault="006D694D" w:rsidP="00082000">
            <w:r>
              <w:t>Upper body sagittal – 1 min</w:t>
            </w:r>
          </w:p>
        </w:tc>
        <w:tc>
          <w:tcPr>
            <w:tcW w:w="2061" w:type="dxa"/>
          </w:tcPr>
          <w:p w14:paraId="310A1D3A" w14:textId="77777777" w:rsidR="006D694D" w:rsidRPr="00E10BF6" w:rsidRDefault="006D694D" w:rsidP="00082000">
            <w:r>
              <w:t>O</w:t>
            </w:r>
            <w:r w:rsidRPr="00E10BF6">
              <w:t>verhead press</w:t>
            </w:r>
          </w:p>
        </w:tc>
        <w:tc>
          <w:tcPr>
            <w:tcW w:w="2061" w:type="dxa"/>
          </w:tcPr>
          <w:p w14:paraId="6C10066B" w14:textId="1A5DA7E1" w:rsidR="006D694D" w:rsidRPr="00E10BF6" w:rsidRDefault="002F3078" w:rsidP="00082000">
            <w:r>
              <w:t>Front raise</w:t>
            </w:r>
          </w:p>
        </w:tc>
        <w:tc>
          <w:tcPr>
            <w:tcW w:w="2062" w:type="dxa"/>
          </w:tcPr>
          <w:p w14:paraId="5863AA12" w14:textId="3A430404" w:rsidR="006D694D" w:rsidRPr="00E10BF6" w:rsidRDefault="00DD71FD" w:rsidP="00082000">
            <w:proofErr w:type="spellStart"/>
            <w:r>
              <w:t>Tricep</w:t>
            </w:r>
            <w:proofErr w:type="spellEnd"/>
            <w:r>
              <w:t xml:space="preserve"> extension</w:t>
            </w:r>
          </w:p>
        </w:tc>
      </w:tr>
      <w:tr w:rsidR="006D694D" w14:paraId="786B8CB0" w14:textId="77777777" w:rsidTr="00F22CD6">
        <w:trPr>
          <w:trHeight w:val="303"/>
        </w:trPr>
        <w:tc>
          <w:tcPr>
            <w:tcW w:w="3415" w:type="dxa"/>
          </w:tcPr>
          <w:p w14:paraId="1284ABCC" w14:textId="77777777" w:rsidR="006D694D" w:rsidRPr="00E10BF6" w:rsidRDefault="006D694D" w:rsidP="00082000">
            <w:r>
              <w:t>Lower body frontal – 1 min</w:t>
            </w:r>
          </w:p>
        </w:tc>
        <w:tc>
          <w:tcPr>
            <w:tcW w:w="2061" w:type="dxa"/>
          </w:tcPr>
          <w:p w14:paraId="7A0E7D65" w14:textId="77777777" w:rsidR="006D694D" w:rsidRPr="00E10BF6" w:rsidRDefault="006D694D" w:rsidP="00082000">
            <w:r w:rsidRPr="00E10BF6">
              <w:t>Side lunge</w:t>
            </w:r>
          </w:p>
        </w:tc>
        <w:tc>
          <w:tcPr>
            <w:tcW w:w="2061" w:type="dxa"/>
          </w:tcPr>
          <w:p w14:paraId="18ED7F89" w14:textId="51D063A9" w:rsidR="006D694D" w:rsidRPr="00E10BF6" w:rsidRDefault="002F3078" w:rsidP="00082000">
            <w:r>
              <w:t>Skater hops</w:t>
            </w:r>
          </w:p>
        </w:tc>
        <w:tc>
          <w:tcPr>
            <w:tcW w:w="2062" w:type="dxa"/>
          </w:tcPr>
          <w:p w14:paraId="06BF6AA9" w14:textId="79FF92BE" w:rsidR="006D694D" w:rsidRPr="00E10BF6" w:rsidRDefault="00694444" w:rsidP="00082000">
            <w:r>
              <w:t>Sumo deadlift</w:t>
            </w:r>
          </w:p>
        </w:tc>
      </w:tr>
      <w:tr w:rsidR="006D694D" w14:paraId="1F38FA2B" w14:textId="77777777" w:rsidTr="00010315">
        <w:trPr>
          <w:trHeight w:val="303"/>
        </w:trPr>
        <w:tc>
          <w:tcPr>
            <w:tcW w:w="3415" w:type="dxa"/>
          </w:tcPr>
          <w:p w14:paraId="51013E16" w14:textId="77777777" w:rsidR="006D694D" w:rsidRPr="00E10BF6" w:rsidRDefault="006D694D" w:rsidP="00082000">
            <w:r>
              <w:t>Upper body frontal – 1 min</w:t>
            </w:r>
          </w:p>
        </w:tc>
        <w:tc>
          <w:tcPr>
            <w:tcW w:w="2061" w:type="dxa"/>
          </w:tcPr>
          <w:p w14:paraId="49554BA5" w14:textId="77777777" w:rsidR="006D694D" w:rsidRPr="00E10BF6" w:rsidRDefault="006D694D" w:rsidP="00082000">
            <w:r w:rsidRPr="00E10BF6">
              <w:t>Side raise</w:t>
            </w:r>
          </w:p>
        </w:tc>
        <w:tc>
          <w:tcPr>
            <w:tcW w:w="2061" w:type="dxa"/>
          </w:tcPr>
          <w:p w14:paraId="6843E6EF" w14:textId="2533A90C" w:rsidR="006D694D" w:rsidRPr="00E10BF6" w:rsidRDefault="00DC731C" w:rsidP="00082000">
            <w:r>
              <w:t>Upright row</w:t>
            </w:r>
          </w:p>
        </w:tc>
        <w:tc>
          <w:tcPr>
            <w:tcW w:w="2062" w:type="dxa"/>
          </w:tcPr>
          <w:p w14:paraId="37B7BF77" w14:textId="37403DEE" w:rsidR="006D694D" w:rsidRPr="00E10BF6" w:rsidRDefault="00AF22E0" w:rsidP="00082000">
            <w:r>
              <w:t>Side bicep curl</w:t>
            </w:r>
          </w:p>
        </w:tc>
      </w:tr>
      <w:tr w:rsidR="006D694D" w14:paraId="2926B545" w14:textId="77777777" w:rsidTr="00542C6A">
        <w:trPr>
          <w:trHeight w:val="303"/>
        </w:trPr>
        <w:tc>
          <w:tcPr>
            <w:tcW w:w="3415" w:type="dxa"/>
          </w:tcPr>
          <w:p w14:paraId="67E21777" w14:textId="77777777" w:rsidR="006D694D" w:rsidRPr="00E10BF6" w:rsidRDefault="006D694D" w:rsidP="00082000">
            <w:r>
              <w:t>Lower body transverse – 1 min</w:t>
            </w:r>
          </w:p>
        </w:tc>
        <w:tc>
          <w:tcPr>
            <w:tcW w:w="2061" w:type="dxa"/>
          </w:tcPr>
          <w:p w14:paraId="41F6F5B6" w14:textId="01A90B4F" w:rsidR="006D694D" w:rsidRPr="00E10BF6" w:rsidRDefault="00F62379" w:rsidP="00082000">
            <w:r>
              <w:t>Curtsey lunge</w:t>
            </w:r>
          </w:p>
        </w:tc>
        <w:tc>
          <w:tcPr>
            <w:tcW w:w="2061" w:type="dxa"/>
          </w:tcPr>
          <w:p w14:paraId="3A3D2C6C" w14:textId="3585188D" w:rsidR="006D694D" w:rsidRPr="00E10BF6" w:rsidRDefault="00902D60" w:rsidP="00082000">
            <w:r>
              <w:t>Rear side lunge</w:t>
            </w:r>
          </w:p>
        </w:tc>
        <w:tc>
          <w:tcPr>
            <w:tcW w:w="2062" w:type="dxa"/>
          </w:tcPr>
          <w:p w14:paraId="67AB13E2" w14:textId="218B438E" w:rsidR="006D694D" w:rsidRPr="00E10BF6" w:rsidRDefault="00902D60" w:rsidP="00082000">
            <w:r>
              <w:t>3-point lunge</w:t>
            </w:r>
          </w:p>
        </w:tc>
      </w:tr>
      <w:tr w:rsidR="006D694D" w14:paraId="7392FABB" w14:textId="77777777" w:rsidTr="00CE5F87">
        <w:trPr>
          <w:trHeight w:val="303"/>
        </w:trPr>
        <w:tc>
          <w:tcPr>
            <w:tcW w:w="3415" w:type="dxa"/>
          </w:tcPr>
          <w:p w14:paraId="4D04EEAF" w14:textId="77777777" w:rsidR="006D694D" w:rsidRPr="00E10BF6" w:rsidRDefault="006D694D" w:rsidP="00082000">
            <w:r>
              <w:t>Upper body transverse – 1 min</w:t>
            </w:r>
          </w:p>
        </w:tc>
        <w:tc>
          <w:tcPr>
            <w:tcW w:w="2061" w:type="dxa"/>
          </w:tcPr>
          <w:p w14:paraId="589E64F1" w14:textId="77777777" w:rsidR="006D694D" w:rsidRPr="00E10BF6" w:rsidRDefault="006D694D" w:rsidP="00082000">
            <w:r w:rsidRPr="00E10BF6">
              <w:t>Pushup</w:t>
            </w:r>
          </w:p>
        </w:tc>
        <w:tc>
          <w:tcPr>
            <w:tcW w:w="2061" w:type="dxa"/>
          </w:tcPr>
          <w:p w14:paraId="4F935BF3" w14:textId="2B1450DC" w:rsidR="006D694D" w:rsidRPr="00E10BF6" w:rsidRDefault="00D44A00" w:rsidP="00082000">
            <w:r>
              <w:t>Bent over row</w:t>
            </w:r>
          </w:p>
        </w:tc>
        <w:tc>
          <w:tcPr>
            <w:tcW w:w="2062" w:type="dxa"/>
          </w:tcPr>
          <w:p w14:paraId="51458883" w14:textId="5D2EBD3A" w:rsidR="006D694D" w:rsidRPr="00E10BF6" w:rsidRDefault="00E01357" w:rsidP="00082000">
            <w:r>
              <w:t>Chest fly</w:t>
            </w:r>
          </w:p>
        </w:tc>
      </w:tr>
      <w:tr w:rsidR="006D694D" w14:paraId="771BEBAD" w14:textId="77777777" w:rsidTr="0058289A">
        <w:trPr>
          <w:trHeight w:val="303"/>
        </w:trPr>
        <w:tc>
          <w:tcPr>
            <w:tcW w:w="3415" w:type="dxa"/>
          </w:tcPr>
          <w:p w14:paraId="68A9BC69" w14:textId="7ED88C44" w:rsidR="006D694D" w:rsidRPr="00E10BF6" w:rsidRDefault="00582E63" w:rsidP="00082000">
            <w:r>
              <w:t>D</w:t>
            </w:r>
            <w:r w:rsidR="006D694D">
              <w:t>ynamic – 30 sec</w:t>
            </w:r>
          </w:p>
        </w:tc>
        <w:tc>
          <w:tcPr>
            <w:tcW w:w="2061" w:type="dxa"/>
          </w:tcPr>
          <w:p w14:paraId="21E0C702" w14:textId="77777777" w:rsidR="006D694D" w:rsidRPr="00E10BF6" w:rsidRDefault="006D694D" w:rsidP="00082000">
            <w:r w:rsidRPr="00E10BF6">
              <w:t>Jumping Jacks</w:t>
            </w:r>
          </w:p>
        </w:tc>
        <w:tc>
          <w:tcPr>
            <w:tcW w:w="2061" w:type="dxa"/>
          </w:tcPr>
          <w:p w14:paraId="473F4C7A" w14:textId="4E2D1170" w:rsidR="006D694D" w:rsidRPr="00E10BF6" w:rsidRDefault="00EC17D2" w:rsidP="00082000">
            <w:r>
              <w:t>Burpee</w:t>
            </w:r>
          </w:p>
        </w:tc>
        <w:tc>
          <w:tcPr>
            <w:tcW w:w="2062" w:type="dxa"/>
          </w:tcPr>
          <w:p w14:paraId="52ADF850" w14:textId="506437B0" w:rsidR="006D694D" w:rsidRPr="00E10BF6" w:rsidRDefault="00AF22E0" w:rsidP="00082000">
            <w:r>
              <w:t>Lawnmower row</w:t>
            </w:r>
          </w:p>
        </w:tc>
      </w:tr>
      <w:tr w:rsidR="00F23D65" w14:paraId="35A8E206" w14:textId="77777777" w:rsidTr="003A03F0">
        <w:trPr>
          <w:trHeight w:val="303"/>
        </w:trPr>
        <w:tc>
          <w:tcPr>
            <w:tcW w:w="9599" w:type="dxa"/>
            <w:gridSpan w:val="4"/>
          </w:tcPr>
          <w:p w14:paraId="052D4B28" w14:textId="77777777" w:rsidR="00F23D65" w:rsidRPr="00E44C4D" w:rsidRDefault="00F23D65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ol Down (5 min, 60-70% maximal heart rate)</w:t>
            </w:r>
          </w:p>
        </w:tc>
      </w:tr>
      <w:tr w:rsidR="00F23D65" w14:paraId="07CAD817" w14:textId="77777777" w:rsidTr="003A03F0">
        <w:trPr>
          <w:trHeight w:val="303"/>
        </w:trPr>
        <w:tc>
          <w:tcPr>
            <w:tcW w:w="3415" w:type="dxa"/>
          </w:tcPr>
          <w:p w14:paraId="2AF3C544" w14:textId="77777777" w:rsidR="00F23D65" w:rsidRPr="00E10BF6" w:rsidRDefault="00F23D65" w:rsidP="00082000">
            <w:r>
              <w:t>Core activation – 2 min</w:t>
            </w:r>
          </w:p>
        </w:tc>
        <w:tc>
          <w:tcPr>
            <w:tcW w:w="6184" w:type="dxa"/>
            <w:gridSpan w:val="3"/>
          </w:tcPr>
          <w:p w14:paraId="64E3874F" w14:textId="77777777" w:rsidR="00F23D65" w:rsidRPr="00E10BF6" w:rsidRDefault="00F23D65" w:rsidP="00082000">
            <w:r w:rsidRPr="00E10BF6">
              <w:t>Front plank</w:t>
            </w:r>
            <w:r>
              <w:t xml:space="preserve"> to side plank</w:t>
            </w:r>
          </w:p>
        </w:tc>
      </w:tr>
      <w:tr w:rsidR="00F23D65" w14:paraId="52F8128C" w14:textId="77777777" w:rsidTr="003A03F0">
        <w:trPr>
          <w:trHeight w:val="303"/>
        </w:trPr>
        <w:tc>
          <w:tcPr>
            <w:tcW w:w="3415" w:type="dxa"/>
          </w:tcPr>
          <w:p w14:paraId="0BD09D89" w14:textId="77777777" w:rsidR="00F23D65" w:rsidRPr="00E10BF6" w:rsidRDefault="00F23D65" w:rsidP="00082000">
            <w:r>
              <w:t>Glute activation – 1 min</w:t>
            </w:r>
          </w:p>
        </w:tc>
        <w:tc>
          <w:tcPr>
            <w:tcW w:w="6184" w:type="dxa"/>
            <w:gridSpan w:val="3"/>
          </w:tcPr>
          <w:p w14:paraId="5D384691" w14:textId="77777777" w:rsidR="00F23D65" w:rsidRPr="00E10BF6" w:rsidRDefault="00F23D65" w:rsidP="00082000">
            <w:r>
              <w:t>Hip bridge</w:t>
            </w:r>
          </w:p>
        </w:tc>
      </w:tr>
      <w:tr w:rsidR="00F23D65" w14:paraId="37C27F1E" w14:textId="77777777" w:rsidTr="003A03F0">
        <w:trPr>
          <w:trHeight w:val="303"/>
        </w:trPr>
        <w:tc>
          <w:tcPr>
            <w:tcW w:w="9599" w:type="dxa"/>
            <w:gridSpan w:val="4"/>
          </w:tcPr>
          <w:p w14:paraId="11EC77F4" w14:textId="77777777" w:rsidR="00F23D65" w:rsidRPr="007B2BF5" w:rsidRDefault="00F23D65" w:rsidP="00082000">
            <w:pPr>
              <w:rPr>
                <w:b/>
                <w:bCs/>
              </w:rPr>
            </w:pPr>
            <w:r w:rsidRPr="007B2BF5">
              <w:rPr>
                <w:b/>
                <w:bCs/>
              </w:rPr>
              <w:t>Flexibility (3 min)</w:t>
            </w:r>
          </w:p>
        </w:tc>
      </w:tr>
      <w:tr w:rsidR="00ED4744" w14:paraId="6E57C2EB" w14:textId="77777777" w:rsidTr="003A03F0">
        <w:trPr>
          <w:trHeight w:val="303"/>
        </w:trPr>
        <w:tc>
          <w:tcPr>
            <w:tcW w:w="3415" w:type="dxa"/>
          </w:tcPr>
          <w:p w14:paraId="4215DD3A" w14:textId="09DC0BFB" w:rsidR="00ED4744" w:rsidRDefault="00DA6E23" w:rsidP="00082000">
            <w:r>
              <w:t>Hip flexor</w:t>
            </w:r>
            <w:r w:rsidR="00760321">
              <w:t>s</w:t>
            </w:r>
            <w:r>
              <w:t>/</w:t>
            </w:r>
            <w:r w:rsidR="00760321">
              <w:t>knee extensors</w:t>
            </w:r>
            <w:r>
              <w:t xml:space="preserve"> – 1 min</w:t>
            </w:r>
          </w:p>
        </w:tc>
        <w:tc>
          <w:tcPr>
            <w:tcW w:w="6184" w:type="dxa"/>
            <w:gridSpan w:val="3"/>
          </w:tcPr>
          <w:p w14:paraId="60E28D68" w14:textId="5FEDA370" w:rsidR="00ED4744" w:rsidRDefault="00DA6E23" w:rsidP="00082000">
            <w:r>
              <w:t>Figure 4 stretch</w:t>
            </w:r>
          </w:p>
        </w:tc>
      </w:tr>
      <w:tr w:rsidR="00ED4744" w14:paraId="5C13C4B2" w14:textId="77777777" w:rsidTr="003A03F0">
        <w:trPr>
          <w:trHeight w:val="303"/>
        </w:trPr>
        <w:tc>
          <w:tcPr>
            <w:tcW w:w="3415" w:type="dxa"/>
          </w:tcPr>
          <w:p w14:paraId="51E2E8FA" w14:textId="4ACA5B0E" w:rsidR="00ED4744" w:rsidRDefault="00760321" w:rsidP="00082000">
            <w:r>
              <w:t>Hip extensors/knee flexors</w:t>
            </w:r>
            <w:r w:rsidR="00DA6E23">
              <w:t xml:space="preserve">  – 1 min</w:t>
            </w:r>
          </w:p>
        </w:tc>
        <w:tc>
          <w:tcPr>
            <w:tcW w:w="6184" w:type="dxa"/>
            <w:gridSpan w:val="3"/>
          </w:tcPr>
          <w:p w14:paraId="0910943E" w14:textId="65D2774D" w:rsidR="00ED4744" w:rsidRDefault="00DA6E23" w:rsidP="00082000">
            <w:r>
              <w:t>Seated hamstring stretch</w:t>
            </w:r>
          </w:p>
        </w:tc>
      </w:tr>
      <w:tr w:rsidR="00760321" w14:paraId="2493B994" w14:textId="77777777" w:rsidTr="003A03F0">
        <w:trPr>
          <w:trHeight w:val="303"/>
        </w:trPr>
        <w:tc>
          <w:tcPr>
            <w:tcW w:w="3415" w:type="dxa"/>
          </w:tcPr>
          <w:p w14:paraId="4B13D123" w14:textId="25FE89B4" w:rsidR="00760321" w:rsidRDefault="00760F07" w:rsidP="00082000">
            <w:r>
              <w:t>Pectoralis/Latissimus dorsi – 1 min</w:t>
            </w:r>
          </w:p>
        </w:tc>
        <w:tc>
          <w:tcPr>
            <w:tcW w:w="6184" w:type="dxa"/>
            <w:gridSpan w:val="3"/>
          </w:tcPr>
          <w:p w14:paraId="524B0F38" w14:textId="1704108A" w:rsidR="00760321" w:rsidRDefault="007B2BF5" w:rsidP="00082000">
            <w:r>
              <w:t xml:space="preserve">Kneeling chest and </w:t>
            </w:r>
            <w:proofErr w:type="spellStart"/>
            <w:r>
              <w:t>lat</w:t>
            </w:r>
            <w:proofErr w:type="spellEnd"/>
            <w:r>
              <w:t xml:space="preserve"> stretches</w:t>
            </w:r>
          </w:p>
        </w:tc>
      </w:tr>
    </w:tbl>
    <w:p w14:paraId="3B937392" w14:textId="77777777" w:rsidR="00F23D65" w:rsidRPr="00E10BF6" w:rsidRDefault="00F23D65" w:rsidP="00F23D65"/>
    <w:p w14:paraId="2D48E606" w14:textId="2D6C7815" w:rsidR="008279F6" w:rsidRPr="00E10BF6" w:rsidRDefault="008279F6" w:rsidP="008279F6">
      <w:r>
        <w:t>Exercise Sessions for Week</w:t>
      </w:r>
      <w:r w:rsidR="00413654">
        <w:t>s</w:t>
      </w:r>
      <w:r>
        <w:t xml:space="preserve"> 3</w:t>
      </w:r>
      <w:r w:rsidR="00413654">
        <w:t>-</w:t>
      </w:r>
      <w:r>
        <w:t xml:space="preserve">4 </w:t>
      </w:r>
      <w:r w:rsidR="00413654">
        <w:t>(Focu</w:t>
      </w:r>
      <w:r>
        <w:t>s</w:t>
      </w:r>
      <w:r w:rsidR="00413654">
        <w:t xml:space="preserve">: </w:t>
      </w:r>
      <w:r>
        <w:t xml:space="preserve">multi-joint </w:t>
      </w:r>
      <w:r w:rsidR="00E84F5A">
        <w:t>and combination exercises</w:t>
      </w:r>
      <w:r w:rsidR="00413654">
        <w:t>)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2245"/>
        <w:gridCol w:w="2430"/>
        <w:gridCol w:w="2070"/>
        <w:gridCol w:w="2854"/>
      </w:tblGrid>
      <w:tr w:rsidR="008279F6" w14:paraId="6FD6D2AE" w14:textId="77777777" w:rsidTr="00082000">
        <w:trPr>
          <w:trHeight w:val="303"/>
        </w:trPr>
        <w:tc>
          <w:tcPr>
            <w:tcW w:w="9599" w:type="dxa"/>
            <w:gridSpan w:val="4"/>
          </w:tcPr>
          <w:p w14:paraId="60AD34FE" w14:textId="6BF8B490" w:rsidR="008279F6" w:rsidRPr="007463DE" w:rsidRDefault="008279F6" w:rsidP="00082000">
            <w:pPr>
              <w:rPr>
                <w:b/>
                <w:bCs/>
              </w:rPr>
            </w:pPr>
            <w:r w:rsidRPr="007463DE">
              <w:rPr>
                <w:b/>
                <w:bCs/>
              </w:rPr>
              <w:t>Dynamic Warmup (10 min, 50-60% maximal heart rate)</w:t>
            </w:r>
            <w:r w:rsidR="00E84F5A">
              <w:rPr>
                <w:b/>
                <w:bCs/>
              </w:rPr>
              <w:t xml:space="preserve"> – Same as Weeks 1-2</w:t>
            </w:r>
          </w:p>
        </w:tc>
      </w:tr>
      <w:tr w:rsidR="00887D59" w14:paraId="7B01E61F" w14:textId="77777777" w:rsidTr="00082000">
        <w:trPr>
          <w:trHeight w:val="303"/>
        </w:trPr>
        <w:tc>
          <w:tcPr>
            <w:tcW w:w="9599" w:type="dxa"/>
            <w:gridSpan w:val="4"/>
          </w:tcPr>
          <w:p w14:paraId="747D03A6" w14:textId="2CCCD5E8" w:rsidR="00887D59" w:rsidRPr="00E44C4D" w:rsidRDefault="00887D59" w:rsidP="00887D59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nditioning (repeated for 3 rounds,  total of 20 min</w:t>
            </w:r>
            <w:r w:rsidRPr="00887D59">
              <w:rPr>
                <w:b/>
                <w:bCs/>
              </w:rPr>
              <w:t xml:space="preserve">, </w:t>
            </w:r>
            <w:r w:rsidRPr="00887D59">
              <w:rPr>
                <w:rFonts w:ascii="Arial" w:hAnsi="Arial" w:cs="Arial"/>
                <w:b/>
                <w:bCs/>
              </w:rPr>
              <w:t>≥</w:t>
            </w:r>
            <w:r w:rsidRPr="00887D59">
              <w:rPr>
                <w:b/>
                <w:bCs/>
              </w:rPr>
              <w:t>7</w:t>
            </w:r>
            <w:r>
              <w:rPr>
                <w:b/>
                <w:bCs/>
              </w:rPr>
              <w:t>5</w:t>
            </w:r>
            <w:r w:rsidRPr="00887D59">
              <w:rPr>
                <w:b/>
                <w:bCs/>
              </w:rPr>
              <w:t>% HRmax)</w:t>
            </w:r>
          </w:p>
        </w:tc>
      </w:tr>
      <w:tr w:rsidR="00887D59" w14:paraId="598E15A2" w14:textId="77777777" w:rsidTr="00DA4065">
        <w:trPr>
          <w:trHeight w:val="303"/>
        </w:trPr>
        <w:tc>
          <w:tcPr>
            <w:tcW w:w="2245" w:type="dxa"/>
          </w:tcPr>
          <w:p w14:paraId="12E625FB" w14:textId="77777777" w:rsidR="00887D59" w:rsidRDefault="00887D59" w:rsidP="00887D59"/>
        </w:tc>
        <w:tc>
          <w:tcPr>
            <w:tcW w:w="2430" w:type="dxa"/>
          </w:tcPr>
          <w:p w14:paraId="224BC542" w14:textId="77777777" w:rsidR="00887D59" w:rsidRPr="00E10BF6" w:rsidRDefault="00887D59" w:rsidP="00887D59">
            <w:r>
              <w:t>Day 1</w:t>
            </w:r>
          </w:p>
        </w:tc>
        <w:tc>
          <w:tcPr>
            <w:tcW w:w="2070" w:type="dxa"/>
          </w:tcPr>
          <w:p w14:paraId="4FDB3BDC" w14:textId="77777777" w:rsidR="00887D59" w:rsidRPr="00E10BF6" w:rsidRDefault="00887D59" w:rsidP="00887D59">
            <w:r>
              <w:t>Day 2</w:t>
            </w:r>
          </w:p>
        </w:tc>
        <w:tc>
          <w:tcPr>
            <w:tcW w:w="2854" w:type="dxa"/>
          </w:tcPr>
          <w:p w14:paraId="28943A52" w14:textId="77777777" w:rsidR="00887D59" w:rsidRPr="00E10BF6" w:rsidRDefault="00887D59" w:rsidP="00887D59">
            <w:r>
              <w:t>Day 3</w:t>
            </w:r>
          </w:p>
        </w:tc>
      </w:tr>
      <w:tr w:rsidR="00887D59" w14:paraId="47423E01" w14:textId="77777777" w:rsidTr="00DA4065">
        <w:trPr>
          <w:trHeight w:val="303"/>
        </w:trPr>
        <w:tc>
          <w:tcPr>
            <w:tcW w:w="2245" w:type="dxa"/>
          </w:tcPr>
          <w:p w14:paraId="3AE0CA62" w14:textId="36361FDD" w:rsidR="00887D59" w:rsidRPr="00E10BF6" w:rsidRDefault="00366754" w:rsidP="00887D59">
            <w:r>
              <w:t xml:space="preserve">Sagittal 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5CC0E5F8" w14:textId="72AE477C" w:rsidR="00887D59" w:rsidRPr="00E10BF6" w:rsidRDefault="00887D59" w:rsidP="00887D59">
            <w:r w:rsidRPr="00E10BF6">
              <w:t>Squat</w:t>
            </w:r>
            <w:r w:rsidR="00366754">
              <w:t xml:space="preserve"> + overhead press</w:t>
            </w:r>
          </w:p>
        </w:tc>
        <w:tc>
          <w:tcPr>
            <w:tcW w:w="2070" w:type="dxa"/>
          </w:tcPr>
          <w:p w14:paraId="6F434929" w14:textId="77777777" w:rsidR="00887D59" w:rsidRPr="00E10BF6" w:rsidRDefault="00887D59" w:rsidP="00887D59">
            <w:r>
              <w:t>Forward lunges</w:t>
            </w:r>
          </w:p>
        </w:tc>
        <w:tc>
          <w:tcPr>
            <w:tcW w:w="2854" w:type="dxa"/>
          </w:tcPr>
          <w:p w14:paraId="035AA395" w14:textId="77777777" w:rsidR="00887D59" w:rsidRPr="00E10BF6" w:rsidRDefault="00887D59" w:rsidP="00887D59">
            <w:r>
              <w:t>Deadlift</w:t>
            </w:r>
          </w:p>
        </w:tc>
      </w:tr>
      <w:tr w:rsidR="00887D59" w14:paraId="20D1A740" w14:textId="77777777" w:rsidTr="00DA4065">
        <w:trPr>
          <w:trHeight w:val="303"/>
        </w:trPr>
        <w:tc>
          <w:tcPr>
            <w:tcW w:w="2245" w:type="dxa"/>
          </w:tcPr>
          <w:p w14:paraId="53519304" w14:textId="506BEF89" w:rsidR="00887D59" w:rsidRPr="00E10BF6" w:rsidRDefault="00366754" w:rsidP="00887D59">
            <w:r>
              <w:t>Sagittal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7B81D472" w14:textId="1333207D" w:rsidR="00887D59" w:rsidRPr="00E10BF6" w:rsidRDefault="00366754" w:rsidP="00887D59">
            <w:r>
              <w:t>Biceps curl</w:t>
            </w:r>
          </w:p>
        </w:tc>
        <w:tc>
          <w:tcPr>
            <w:tcW w:w="2070" w:type="dxa"/>
          </w:tcPr>
          <w:p w14:paraId="3EC00B01" w14:textId="77777777" w:rsidR="00887D59" w:rsidRPr="00E10BF6" w:rsidRDefault="00887D59" w:rsidP="00887D59">
            <w:r>
              <w:t>Front raise</w:t>
            </w:r>
          </w:p>
        </w:tc>
        <w:tc>
          <w:tcPr>
            <w:tcW w:w="2854" w:type="dxa"/>
          </w:tcPr>
          <w:p w14:paraId="68730D49" w14:textId="3D36E1E8" w:rsidR="00887D59" w:rsidRPr="00E10BF6" w:rsidRDefault="00DA4065" w:rsidP="00887D59">
            <w:r>
              <w:t xml:space="preserve">Bicep curl + </w:t>
            </w:r>
            <w:proofErr w:type="spellStart"/>
            <w:r>
              <w:t>tricep</w:t>
            </w:r>
            <w:proofErr w:type="spellEnd"/>
            <w:r>
              <w:t xml:space="preserve"> extension</w:t>
            </w:r>
          </w:p>
        </w:tc>
      </w:tr>
      <w:tr w:rsidR="00887D59" w14:paraId="37AC313C" w14:textId="77777777" w:rsidTr="00DA4065">
        <w:trPr>
          <w:trHeight w:val="303"/>
        </w:trPr>
        <w:tc>
          <w:tcPr>
            <w:tcW w:w="2245" w:type="dxa"/>
          </w:tcPr>
          <w:p w14:paraId="260A1426" w14:textId="4301F733" w:rsidR="00887D59" w:rsidRPr="00E10BF6" w:rsidRDefault="00366754" w:rsidP="00887D59">
            <w:r>
              <w:t>Frontal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6BB3BDBC" w14:textId="77777777" w:rsidR="00887D59" w:rsidRPr="00E10BF6" w:rsidRDefault="00887D59" w:rsidP="00887D59">
            <w:r w:rsidRPr="00E10BF6">
              <w:t>Side lunge</w:t>
            </w:r>
          </w:p>
        </w:tc>
        <w:tc>
          <w:tcPr>
            <w:tcW w:w="2070" w:type="dxa"/>
          </w:tcPr>
          <w:p w14:paraId="6982BD85" w14:textId="77777777" w:rsidR="00887D59" w:rsidRPr="00E10BF6" w:rsidRDefault="00887D59" w:rsidP="00887D59">
            <w:r>
              <w:t>Skater hops</w:t>
            </w:r>
          </w:p>
        </w:tc>
        <w:tc>
          <w:tcPr>
            <w:tcW w:w="2854" w:type="dxa"/>
          </w:tcPr>
          <w:p w14:paraId="57AD8AA1" w14:textId="25DF2CBC" w:rsidR="00887D59" w:rsidRPr="00E10BF6" w:rsidRDefault="00887D59" w:rsidP="00887D59">
            <w:r>
              <w:t>Sumo deadlift</w:t>
            </w:r>
            <w:r w:rsidR="00DA4065">
              <w:t xml:space="preserve"> + upright row</w:t>
            </w:r>
          </w:p>
        </w:tc>
      </w:tr>
      <w:tr w:rsidR="00887D59" w14:paraId="490AC9AB" w14:textId="77777777" w:rsidTr="00DA4065">
        <w:trPr>
          <w:trHeight w:val="303"/>
        </w:trPr>
        <w:tc>
          <w:tcPr>
            <w:tcW w:w="2245" w:type="dxa"/>
          </w:tcPr>
          <w:p w14:paraId="63E9901B" w14:textId="76474B20" w:rsidR="00887D59" w:rsidRPr="00E10BF6" w:rsidRDefault="00366754" w:rsidP="00887D59">
            <w:r>
              <w:t>Frontal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124A3653" w14:textId="77777777" w:rsidR="00887D59" w:rsidRPr="00E10BF6" w:rsidRDefault="00887D59" w:rsidP="00887D59">
            <w:r w:rsidRPr="00E10BF6">
              <w:t>Side raise</w:t>
            </w:r>
          </w:p>
        </w:tc>
        <w:tc>
          <w:tcPr>
            <w:tcW w:w="2070" w:type="dxa"/>
          </w:tcPr>
          <w:p w14:paraId="4412D1D0" w14:textId="3B69DFCD" w:rsidR="00887D59" w:rsidRPr="00E10BF6" w:rsidRDefault="003B6E3E" w:rsidP="00887D59">
            <w:r>
              <w:t>Side lunge + row</w:t>
            </w:r>
          </w:p>
        </w:tc>
        <w:tc>
          <w:tcPr>
            <w:tcW w:w="2854" w:type="dxa"/>
          </w:tcPr>
          <w:p w14:paraId="2107F33A" w14:textId="77777777" w:rsidR="00887D59" w:rsidRPr="00E10BF6" w:rsidRDefault="00887D59" w:rsidP="00887D59">
            <w:r>
              <w:t>Side bicep curl</w:t>
            </w:r>
          </w:p>
        </w:tc>
      </w:tr>
      <w:tr w:rsidR="00887D59" w14:paraId="27FA65BF" w14:textId="77777777" w:rsidTr="00DA4065">
        <w:trPr>
          <w:trHeight w:val="303"/>
        </w:trPr>
        <w:tc>
          <w:tcPr>
            <w:tcW w:w="2245" w:type="dxa"/>
          </w:tcPr>
          <w:p w14:paraId="3DE7778B" w14:textId="1E67FD5F" w:rsidR="00887D59" w:rsidRPr="00E10BF6" w:rsidRDefault="00366754" w:rsidP="00887D59">
            <w:r>
              <w:t>Transverse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73E1E1D7" w14:textId="77777777" w:rsidR="00887D59" w:rsidRPr="00E10BF6" w:rsidRDefault="00887D59" w:rsidP="00887D59">
            <w:r>
              <w:t>Curtsey lunge</w:t>
            </w:r>
          </w:p>
        </w:tc>
        <w:tc>
          <w:tcPr>
            <w:tcW w:w="2070" w:type="dxa"/>
          </w:tcPr>
          <w:p w14:paraId="3BA1E6D9" w14:textId="77777777" w:rsidR="00887D59" w:rsidRPr="00E10BF6" w:rsidRDefault="00887D59" w:rsidP="00887D59">
            <w:r>
              <w:t>Rear side lunge</w:t>
            </w:r>
          </w:p>
        </w:tc>
        <w:tc>
          <w:tcPr>
            <w:tcW w:w="2854" w:type="dxa"/>
          </w:tcPr>
          <w:p w14:paraId="4D21E27B" w14:textId="77777777" w:rsidR="00887D59" w:rsidRPr="00E10BF6" w:rsidRDefault="00887D59" w:rsidP="00887D59">
            <w:r>
              <w:t>3-point lunge</w:t>
            </w:r>
          </w:p>
        </w:tc>
      </w:tr>
      <w:tr w:rsidR="00887D59" w14:paraId="66C4D009" w14:textId="77777777" w:rsidTr="00DA4065">
        <w:trPr>
          <w:trHeight w:val="303"/>
        </w:trPr>
        <w:tc>
          <w:tcPr>
            <w:tcW w:w="2245" w:type="dxa"/>
          </w:tcPr>
          <w:p w14:paraId="4C1E1ACA" w14:textId="0389EBE6" w:rsidR="00887D59" w:rsidRPr="00E10BF6" w:rsidRDefault="00366754" w:rsidP="00887D59">
            <w:r>
              <w:t>Transverse</w:t>
            </w:r>
            <w:r w:rsidR="00887D59">
              <w:t xml:space="preserve"> – 1 min</w:t>
            </w:r>
          </w:p>
        </w:tc>
        <w:tc>
          <w:tcPr>
            <w:tcW w:w="2430" w:type="dxa"/>
          </w:tcPr>
          <w:p w14:paraId="39F69F62" w14:textId="77777777" w:rsidR="00887D59" w:rsidRPr="00E10BF6" w:rsidRDefault="00887D59" w:rsidP="00887D59">
            <w:r w:rsidRPr="00E10BF6">
              <w:t>Pushup</w:t>
            </w:r>
          </w:p>
        </w:tc>
        <w:tc>
          <w:tcPr>
            <w:tcW w:w="2070" w:type="dxa"/>
          </w:tcPr>
          <w:p w14:paraId="454D50F0" w14:textId="77777777" w:rsidR="00887D59" w:rsidRPr="00E10BF6" w:rsidRDefault="00887D59" w:rsidP="00887D59">
            <w:r>
              <w:t>Bent over row</w:t>
            </w:r>
          </w:p>
        </w:tc>
        <w:tc>
          <w:tcPr>
            <w:tcW w:w="2854" w:type="dxa"/>
          </w:tcPr>
          <w:p w14:paraId="4226D4F7" w14:textId="77777777" w:rsidR="00887D59" w:rsidRPr="00E10BF6" w:rsidRDefault="00887D59" w:rsidP="00887D59">
            <w:r>
              <w:t>Pushup to T stand</w:t>
            </w:r>
          </w:p>
        </w:tc>
      </w:tr>
      <w:tr w:rsidR="00887D59" w14:paraId="4D0AD910" w14:textId="77777777" w:rsidTr="00DA4065">
        <w:trPr>
          <w:trHeight w:val="303"/>
        </w:trPr>
        <w:tc>
          <w:tcPr>
            <w:tcW w:w="2245" w:type="dxa"/>
          </w:tcPr>
          <w:p w14:paraId="276DCDFA" w14:textId="101D42C5" w:rsidR="00887D59" w:rsidRPr="00E10BF6" w:rsidRDefault="00582E63" w:rsidP="00887D59">
            <w:r>
              <w:t>D</w:t>
            </w:r>
            <w:r w:rsidR="00887D59">
              <w:t>ynamic – 30 sec</w:t>
            </w:r>
          </w:p>
        </w:tc>
        <w:tc>
          <w:tcPr>
            <w:tcW w:w="2430" w:type="dxa"/>
          </w:tcPr>
          <w:p w14:paraId="3A83A818" w14:textId="77777777" w:rsidR="00887D59" w:rsidRPr="00E10BF6" w:rsidRDefault="00887D59" w:rsidP="00887D59">
            <w:r w:rsidRPr="00E10BF6">
              <w:t>Jumping Jacks</w:t>
            </w:r>
          </w:p>
        </w:tc>
        <w:tc>
          <w:tcPr>
            <w:tcW w:w="2070" w:type="dxa"/>
          </w:tcPr>
          <w:p w14:paraId="67D46401" w14:textId="77777777" w:rsidR="00887D59" w:rsidRPr="00E10BF6" w:rsidRDefault="00887D59" w:rsidP="00887D59">
            <w:r>
              <w:t>Burpee</w:t>
            </w:r>
          </w:p>
        </w:tc>
        <w:tc>
          <w:tcPr>
            <w:tcW w:w="2854" w:type="dxa"/>
          </w:tcPr>
          <w:p w14:paraId="5A0D588C" w14:textId="0537FEDA" w:rsidR="00887D59" w:rsidRPr="00E10BF6" w:rsidRDefault="00B153E1" w:rsidP="00887D59">
            <w:r>
              <w:t>Shuffle</w:t>
            </w:r>
          </w:p>
        </w:tc>
      </w:tr>
      <w:tr w:rsidR="00887D59" w14:paraId="185EAC61" w14:textId="77777777" w:rsidTr="00082000">
        <w:trPr>
          <w:trHeight w:val="303"/>
        </w:trPr>
        <w:tc>
          <w:tcPr>
            <w:tcW w:w="9599" w:type="dxa"/>
            <w:gridSpan w:val="4"/>
          </w:tcPr>
          <w:p w14:paraId="34360B5D" w14:textId="702F6C17" w:rsidR="00887D59" w:rsidRPr="00E44C4D" w:rsidRDefault="00887D59" w:rsidP="00887D59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lastRenderedPageBreak/>
              <w:t>Cool Down (5 min, 60-70% maximal heart rate)</w:t>
            </w:r>
            <w:r>
              <w:rPr>
                <w:b/>
                <w:bCs/>
              </w:rPr>
              <w:t xml:space="preserve"> – Same as Weeks 1-2</w:t>
            </w:r>
          </w:p>
        </w:tc>
      </w:tr>
      <w:tr w:rsidR="00887D59" w14:paraId="6CA1CD8C" w14:textId="77777777" w:rsidTr="00082000">
        <w:trPr>
          <w:trHeight w:val="303"/>
        </w:trPr>
        <w:tc>
          <w:tcPr>
            <w:tcW w:w="9599" w:type="dxa"/>
            <w:gridSpan w:val="4"/>
          </w:tcPr>
          <w:p w14:paraId="740E88C4" w14:textId="5BE2A044" w:rsidR="00887D59" w:rsidRPr="007B2BF5" w:rsidRDefault="00887D59" w:rsidP="00887D59">
            <w:pPr>
              <w:rPr>
                <w:b/>
                <w:bCs/>
              </w:rPr>
            </w:pPr>
            <w:r w:rsidRPr="007B2BF5">
              <w:rPr>
                <w:b/>
                <w:bCs/>
              </w:rPr>
              <w:t>Flexibility (3 min)</w:t>
            </w:r>
            <w:r>
              <w:rPr>
                <w:b/>
                <w:bCs/>
              </w:rPr>
              <w:t xml:space="preserve"> – Same as Weeks 1-2</w:t>
            </w:r>
          </w:p>
        </w:tc>
      </w:tr>
    </w:tbl>
    <w:p w14:paraId="03B10146" w14:textId="77777777" w:rsidR="008279F6" w:rsidRPr="00E10BF6" w:rsidRDefault="008279F6" w:rsidP="008279F6"/>
    <w:p w14:paraId="7601CDC4" w14:textId="647987B9" w:rsidR="00413654" w:rsidRPr="00E10BF6" w:rsidRDefault="00413654" w:rsidP="00413654">
      <w:r>
        <w:t>Exercise Sessions for Weeks 5-6 (Focus: multi-joint and multi-planar exercises)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2245"/>
        <w:gridCol w:w="2430"/>
        <w:gridCol w:w="2070"/>
        <w:gridCol w:w="2854"/>
      </w:tblGrid>
      <w:tr w:rsidR="00413654" w14:paraId="333B357F" w14:textId="77777777" w:rsidTr="00082000">
        <w:trPr>
          <w:trHeight w:val="303"/>
        </w:trPr>
        <w:tc>
          <w:tcPr>
            <w:tcW w:w="9599" w:type="dxa"/>
            <w:gridSpan w:val="4"/>
          </w:tcPr>
          <w:p w14:paraId="3E3FDE2D" w14:textId="77777777" w:rsidR="00413654" w:rsidRPr="007463DE" w:rsidRDefault="00413654" w:rsidP="00082000">
            <w:pPr>
              <w:rPr>
                <w:b/>
                <w:bCs/>
              </w:rPr>
            </w:pPr>
            <w:r w:rsidRPr="007463DE">
              <w:rPr>
                <w:b/>
                <w:bCs/>
              </w:rPr>
              <w:t>Dynamic Warmup (10 min, 50-60% maximal heart rate)</w:t>
            </w:r>
            <w:r>
              <w:rPr>
                <w:b/>
                <w:bCs/>
              </w:rPr>
              <w:t xml:space="preserve"> – Same as Weeks 1-2</w:t>
            </w:r>
          </w:p>
        </w:tc>
      </w:tr>
      <w:tr w:rsidR="00413654" w14:paraId="2A29D53F" w14:textId="77777777" w:rsidTr="00082000">
        <w:trPr>
          <w:trHeight w:val="303"/>
        </w:trPr>
        <w:tc>
          <w:tcPr>
            <w:tcW w:w="9599" w:type="dxa"/>
            <w:gridSpan w:val="4"/>
          </w:tcPr>
          <w:p w14:paraId="0180181E" w14:textId="40D7E55F" w:rsidR="00413654" w:rsidRPr="00E44C4D" w:rsidRDefault="00413654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nditioning (repeated for 3 rounds,  total of 20 min</w:t>
            </w:r>
            <w:r w:rsidRPr="00887D59">
              <w:rPr>
                <w:b/>
                <w:bCs/>
              </w:rPr>
              <w:t xml:space="preserve">, </w:t>
            </w:r>
            <w:r w:rsidRPr="00887D59">
              <w:rPr>
                <w:rFonts w:ascii="Arial" w:hAnsi="Arial" w:cs="Arial"/>
                <w:b/>
                <w:bCs/>
              </w:rPr>
              <w:t>≥</w:t>
            </w:r>
            <w:r w:rsidR="00781008">
              <w:rPr>
                <w:b/>
                <w:bCs/>
              </w:rPr>
              <w:t>80</w:t>
            </w:r>
            <w:r w:rsidRPr="00887D59">
              <w:rPr>
                <w:b/>
                <w:bCs/>
              </w:rPr>
              <w:t>% HRmax)</w:t>
            </w:r>
          </w:p>
        </w:tc>
      </w:tr>
      <w:tr w:rsidR="00413654" w14:paraId="5524D380" w14:textId="77777777" w:rsidTr="00082000">
        <w:trPr>
          <w:trHeight w:val="303"/>
        </w:trPr>
        <w:tc>
          <w:tcPr>
            <w:tcW w:w="2245" w:type="dxa"/>
          </w:tcPr>
          <w:p w14:paraId="21E69B05" w14:textId="77777777" w:rsidR="00413654" w:rsidRDefault="00413654" w:rsidP="00082000"/>
        </w:tc>
        <w:tc>
          <w:tcPr>
            <w:tcW w:w="2430" w:type="dxa"/>
          </w:tcPr>
          <w:p w14:paraId="26D5D896" w14:textId="77777777" w:rsidR="00413654" w:rsidRPr="00E10BF6" w:rsidRDefault="00413654" w:rsidP="00082000">
            <w:r>
              <w:t>Day 1</w:t>
            </w:r>
          </w:p>
        </w:tc>
        <w:tc>
          <w:tcPr>
            <w:tcW w:w="2070" w:type="dxa"/>
          </w:tcPr>
          <w:p w14:paraId="74E2B271" w14:textId="77777777" w:rsidR="00413654" w:rsidRPr="00E10BF6" w:rsidRDefault="00413654" w:rsidP="00082000">
            <w:r>
              <w:t>Day 2</w:t>
            </w:r>
          </w:p>
        </w:tc>
        <w:tc>
          <w:tcPr>
            <w:tcW w:w="2854" w:type="dxa"/>
          </w:tcPr>
          <w:p w14:paraId="37E4873C" w14:textId="77777777" w:rsidR="00413654" w:rsidRPr="00E10BF6" w:rsidRDefault="00413654" w:rsidP="00082000">
            <w:r>
              <w:t>Day 3</w:t>
            </w:r>
          </w:p>
        </w:tc>
      </w:tr>
      <w:tr w:rsidR="00413654" w14:paraId="15C3EAF5" w14:textId="77777777" w:rsidTr="00082000">
        <w:trPr>
          <w:trHeight w:val="303"/>
        </w:trPr>
        <w:tc>
          <w:tcPr>
            <w:tcW w:w="2245" w:type="dxa"/>
          </w:tcPr>
          <w:p w14:paraId="00D2B304" w14:textId="77777777" w:rsidR="00413654" w:rsidRPr="00E10BF6" w:rsidRDefault="00413654" w:rsidP="00082000">
            <w:r>
              <w:t>Sagittal  – 1 min</w:t>
            </w:r>
          </w:p>
        </w:tc>
        <w:tc>
          <w:tcPr>
            <w:tcW w:w="2430" w:type="dxa"/>
          </w:tcPr>
          <w:p w14:paraId="2E2A47F1" w14:textId="77777777" w:rsidR="00413654" w:rsidRPr="00E10BF6" w:rsidRDefault="00413654" w:rsidP="00082000">
            <w:r w:rsidRPr="00E10BF6">
              <w:t>Squat</w:t>
            </w:r>
            <w:r>
              <w:t xml:space="preserve"> + overhead press</w:t>
            </w:r>
          </w:p>
        </w:tc>
        <w:tc>
          <w:tcPr>
            <w:tcW w:w="2070" w:type="dxa"/>
          </w:tcPr>
          <w:p w14:paraId="2716B7D4" w14:textId="77777777" w:rsidR="00413654" w:rsidRPr="00E10BF6" w:rsidRDefault="00413654" w:rsidP="00082000">
            <w:r>
              <w:t>Forward lunges</w:t>
            </w:r>
          </w:p>
        </w:tc>
        <w:tc>
          <w:tcPr>
            <w:tcW w:w="2854" w:type="dxa"/>
          </w:tcPr>
          <w:p w14:paraId="2D9705BD" w14:textId="77777777" w:rsidR="00413654" w:rsidRPr="00E10BF6" w:rsidRDefault="00413654" w:rsidP="00082000">
            <w:r>
              <w:t>Deadlift</w:t>
            </w:r>
          </w:p>
        </w:tc>
      </w:tr>
      <w:tr w:rsidR="00413654" w14:paraId="4019F520" w14:textId="77777777" w:rsidTr="00082000">
        <w:trPr>
          <w:trHeight w:val="303"/>
        </w:trPr>
        <w:tc>
          <w:tcPr>
            <w:tcW w:w="2245" w:type="dxa"/>
          </w:tcPr>
          <w:p w14:paraId="1819792F" w14:textId="77777777" w:rsidR="00413654" w:rsidRPr="00E10BF6" w:rsidRDefault="00413654" w:rsidP="00082000">
            <w:r>
              <w:t>Sagittal – 1 min</w:t>
            </w:r>
          </w:p>
        </w:tc>
        <w:tc>
          <w:tcPr>
            <w:tcW w:w="2430" w:type="dxa"/>
          </w:tcPr>
          <w:p w14:paraId="244AB670" w14:textId="666D8614" w:rsidR="00413654" w:rsidRPr="00E10BF6" w:rsidRDefault="00765832" w:rsidP="00082000">
            <w:r>
              <w:t>Split squat + bicep curl</w:t>
            </w:r>
          </w:p>
        </w:tc>
        <w:tc>
          <w:tcPr>
            <w:tcW w:w="2070" w:type="dxa"/>
          </w:tcPr>
          <w:p w14:paraId="6145A4EA" w14:textId="77777777" w:rsidR="00413654" w:rsidRPr="00E10BF6" w:rsidRDefault="00413654" w:rsidP="00082000">
            <w:r>
              <w:t>Front raise</w:t>
            </w:r>
          </w:p>
        </w:tc>
        <w:tc>
          <w:tcPr>
            <w:tcW w:w="2854" w:type="dxa"/>
          </w:tcPr>
          <w:p w14:paraId="47D48C5F" w14:textId="77777777" w:rsidR="00413654" w:rsidRPr="00E10BF6" w:rsidRDefault="00413654" w:rsidP="00082000">
            <w:r>
              <w:t xml:space="preserve">Bicep curl + </w:t>
            </w:r>
            <w:proofErr w:type="spellStart"/>
            <w:r>
              <w:t>tricep</w:t>
            </w:r>
            <w:proofErr w:type="spellEnd"/>
            <w:r>
              <w:t xml:space="preserve"> extension</w:t>
            </w:r>
          </w:p>
        </w:tc>
      </w:tr>
      <w:tr w:rsidR="00413654" w14:paraId="4D4F15DD" w14:textId="77777777" w:rsidTr="00082000">
        <w:trPr>
          <w:trHeight w:val="303"/>
        </w:trPr>
        <w:tc>
          <w:tcPr>
            <w:tcW w:w="2245" w:type="dxa"/>
          </w:tcPr>
          <w:p w14:paraId="3EDD9395" w14:textId="77777777" w:rsidR="00413654" w:rsidRPr="00E10BF6" w:rsidRDefault="00413654" w:rsidP="00082000">
            <w:r>
              <w:t>Frontal – 1 min</w:t>
            </w:r>
          </w:p>
        </w:tc>
        <w:tc>
          <w:tcPr>
            <w:tcW w:w="2430" w:type="dxa"/>
          </w:tcPr>
          <w:p w14:paraId="5573957E" w14:textId="77777777" w:rsidR="00413654" w:rsidRPr="00E10BF6" w:rsidRDefault="00413654" w:rsidP="00082000">
            <w:r w:rsidRPr="00E10BF6">
              <w:t>Side lunge</w:t>
            </w:r>
          </w:p>
        </w:tc>
        <w:tc>
          <w:tcPr>
            <w:tcW w:w="2070" w:type="dxa"/>
          </w:tcPr>
          <w:p w14:paraId="4E3ADEDC" w14:textId="25018616" w:rsidR="00413654" w:rsidRPr="00E10BF6" w:rsidRDefault="00E33061" w:rsidP="00082000">
            <w:r>
              <w:t>Sumo deadlift + upright row</w:t>
            </w:r>
          </w:p>
        </w:tc>
        <w:tc>
          <w:tcPr>
            <w:tcW w:w="2854" w:type="dxa"/>
          </w:tcPr>
          <w:p w14:paraId="438480D4" w14:textId="409C9B42" w:rsidR="00413654" w:rsidRPr="00E10BF6" w:rsidRDefault="00582E63" w:rsidP="00082000">
            <w:r>
              <w:t>Side lunge</w:t>
            </w:r>
          </w:p>
        </w:tc>
      </w:tr>
      <w:tr w:rsidR="00413654" w14:paraId="1C7566DF" w14:textId="77777777" w:rsidTr="00082000">
        <w:trPr>
          <w:trHeight w:val="303"/>
        </w:trPr>
        <w:tc>
          <w:tcPr>
            <w:tcW w:w="2245" w:type="dxa"/>
          </w:tcPr>
          <w:p w14:paraId="6E0698BF" w14:textId="77777777" w:rsidR="00413654" w:rsidRPr="00E10BF6" w:rsidRDefault="00413654" w:rsidP="00082000">
            <w:r>
              <w:t>Frontal – 1 min</w:t>
            </w:r>
          </w:p>
        </w:tc>
        <w:tc>
          <w:tcPr>
            <w:tcW w:w="2430" w:type="dxa"/>
          </w:tcPr>
          <w:p w14:paraId="0E1ED2F2" w14:textId="77777777" w:rsidR="00413654" w:rsidRPr="00E10BF6" w:rsidRDefault="00413654" w:rsidP="00082000">
            <w:r w:rsidRPr="00E10BF6">
              <w:t>Side raise</w:t>
            </w:r>
          </w:p>
        </w:tc>
        <w:tc>
          <w:tcPr>
            <w:tcW w:w="2070" w:type="dxa"/>
          </w:tcPr>
          <w:p w14:paraId="4F8F559F" w14:textId="6C84F5C9" w:rsidR="00413654" w:rsidRPr="00E10BF6" w:rsidRDefault="00413654" w:rsidP="00082000">
            <w:r>
              <w:t xml:space="preserve">Side lunge + </w:t>
            </w:r>
            <w:r w:rsidR="00E33061">
              <w:t xml:space="preserve">bent over </w:t>
            </w:r>
            <w:r>
              <w:t>row</w:t>
            </w:r>
          </w:p>
        </w:tc>
        <w:tc>
          <w:tcPr>
            <w:tcW w:w="2854" w:type="dxa"/>
          </w:tcPr>
          <w:p w14:paraId="48D48815" w14:textId="14633473" w:rsidR="00413654" w:rsidRPr="00E10BF6" w:rsidRDefault="00E33061" w:rsidP="00082000">
            <w:r>
              <w:t>Lawnmower row</w:t>
            </w:r>
          </w:p>
        </w:tc>
      </w:tr>
      <w:tr w:rsidR="00413654" w14:paraId="7666C7EB" w14:textId="77777777" w:rsidTr="00082000">
        <w:trPr>
          <w:trHeight w:val="303"/>
        </w:trPr>
        <w:tc>
          <w:tcPr>
            <w:tcW w:w="2245" w:type="dxa"/>
          </w:tcPr>
          <w:p w14:paraId="5EF8394C" w14:textId="77777777" w:rsidR="00413654" w:rsidRPr="00E10BF6" w:rsidRDefault="00413654" w:rsidP="00082000">
            <w:r>
              <w:t>Transverse – 1 min</w:t>
            </w:r>
          </w:p>
        </w:tc>
        <w:tc>
          <w:tcPr>
            <w:tcW w:w="2430" w:type="dxa"/>
          </w:tcPr>
          <w:p w14:paraId="73BB12F7" w14:textId="36BA74EB" w:rsidR="00413654" w:rsidRPr="00E10BF6" w:rsidRDefault="00765832" w:rsidP="00082000">
            <w:r>
              <w:t xml:space="preserve">Curtsey + </w:t>
            </w:r>
            <w:r w:rsidR="008E0CF2">
              <w:t>rear lunge</w:t>
            </w:r>
          </w:p>
        </w:tc>
        <w:tc>
          <w:tcPr>
            <w:tcW w:w="2070" w:type="dxa"/>
          </w:tcPr>
          <w:p w14:paraId="6AD37F52" w14:textId="77777777" w:rsidR="00413654" w:rsidRPr="00E10BF6" w:rsidRDefault="00413654" w:rsidP="00082000">
            <w:r>
              <w:t>Rear side lunge</w:t>
            </w:r>
          </w:p>
        </w:tc>
        <w:tc>
          <w:tcPr>
            <w:tcW w:w="2854" w:type="dxa"/>
          </w:tcPr>
          <w:p w14:paraId="4EC854B7" w14:textId="77777777" w:rsidR="00413654" w:rsidRPr="00E10BF6" w:rsidRDefault="00413654" w:rsidP="00082000">
            <w:r>
              <w:t>3-point lunge</w:t>
            </w:r>
          </w:p>
        </w:tc>
      </w:tr>
      <w:tr w:rsidR="00413654" w14:paraId="46AB7E0F" w14:textId="77777777" w:rsidTr="00082000">
        <w:trPr>
          <w:trHeight w:val="303"/>
        </w:trPr>
        <w:tc>
          <w:tcPr>
            <w:tcW w:w="2245" w:type="dxa"/>
          </w:tcPr>
          <w:p w14:paraId="60108199" w14:textId="77777777" w:rsidR="00413654" w:rsidRPr="00E10BF6" w:rsidRDefault="00413654" w:rsidP="00082000">
            <w:r>
              <w:t>Transverse – 1 min</w:t>
            </w:r>
          </w:p>
        </w:tc>
        <w:tc>
          <w:tcPr>
            <w:tcW w:w="2430" w:type="dxa"/>
          </w:tcPr>
          <w:p w14:paraId="7448B4E7" w14:textId="77777777" w:rsidR="00413654" w:rsidRPr="00E10BF6" w:rsidRDefault="00413654" w:rsidP="00082000">
            <w:r w:rsidRPr="00E10BF6">
              <w:t>Pushup</w:t>
            </w:r>
          </w:p>
        </w:tc>
        <w:tc>
          <w:tcPr>
            <w:tcW w:w="2070" w:type="dxa"/>
          </w:tcPr>
          <w:p w14:paraId="2450F875" w14:textId="477AAA59" w:rsidR="00413654" w:rsidRPr="00E10BF6" w:rsidRDefault="008F002D" w:rsidP="00082000">
            <w:r>
              <w:t>Burpee</w:t>
            </w:r>
          </w:p>
        </w:tc>
        <w:tc>
          <w:tcPr>
            <w:tcW w:w="2854" w:type="dxa"/>
          </w:tcPr>
          <w:p w14:paraId="515861C4" w14:textId="77777777" w:rsidR="00413654" w:rsidRPr="00E10BF6" w:rsidRDefault="00413654" w:rsidP="00082000">
            <w:r>
              <w:t>Pushup to T stand</w:t>
            </w:r>
          </w:p>
        </w:tc>
      </w:tr>
      <w:tr w:rsidR="00413654" w14:paraId="7E00482D" w14:textId="77777777" w:rsidTr="00082000">
        <w:trPr>
          <w:trHeight w:val="303"/>
        </w:trPr>
        <w:tc>
          <w:tcPr>
            <w:tcW w:w="2245" w:type="dxa"/>
          </w:tcPr>
          <w:p w14:paraId="3C0FE7D5" w14:textId="7FC8B59C" w:rsidR="00413654" w:rsidRPr="00E10BF6" w:rsidRDefault="00582E63" w:rsidP="00082000">
            <w:r>
              <w:t>D</w:t>
            </w:r>
            <w:r w:rsidR="00413654">
              <w:t>ynamic – 30 sec</w:t>
            </w:r>
          </w:p>
        </w:tc>
        <w:tc>
          <w:tcPr>
            <w:tcW w:w="2430" w:type="dxa"/>
          </w:tcPr>
          <w:p w14:paraId="493D9CD0" w14:textId="5C3F6DE0" w:rsidR="00413654" w:rsidRPr="00E10BF6" w:rsidRDefault="008E0CF2" w:rsidP="00082000">
            <w:r>
              <w:t>Skater hop</w:t>
            </w:r>
          </w:p>
        </w:tc>
        <w:tc>
          <w:tcPr>
            <w:tcW w:w="2070" w:type="dxa"/>
          </w:tcPr>
          <w:p w14:paraId="5BB5A782" w14:textId="7F86135D" w:rsidR="00413654" w:rsidRPr="00E10BF6" w:rsidRDefault="008F002D" w:rsidP="00082000">
            <w:r>
              <w:t>Jumping jacks</w:t>
            </w:r>
          </w:p>
        </w:tc>
        <w:tc>
          <w:tcPr>
            <w:tcW w:w="2854" w:type="dxa"/>
          </w:tcPr>
          <w:p w14:paraId="62E81F29" w14:textId="77777777" w:rsidR="00413654" w:rsidRPr="00E10BF6" w:rsidRDefault="00413654" w:rsidP="00082000">
            <w:r>
              <w:t>Shuffle</w:t>
            </w:r>
          </w:p>
        </w:tc>
      </w:tr>
      <w:tr w:rsidR="00413654" w14:paraId="377B8815" w14:textId="77777777" w:rsidTr="00082000">
        <w:trPr>
          <w:trHeight w:val="303"/>
        </w:trPr>
        <w:tc>
          <w:tcPr>
            <w:tcW w:w="9599" w:type="dxa"/>
            <w:gridSpan w:val="4"/>
          </w:tcPr>
          <w:p w14:paraId="6BDDCFD8" w14:textId="77777777" w:rsidR="00413654" w:rsidRPr="00E44C4D" w:rsidRDefault="00413654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ol Down (5 min, 60-70% maximal heart rate)</w:t>
            </w:r>
            <w:r>
              <w:rPr>
                <w:b/>
                <w:bCs/>
              </w:rPr>
              <w:t xml:space="preserve"> – Same as Weeks 1-2</w:t>
            </w:r>
          </w:p>
        </w:tc>
      </w:tr>
      <w:tr w:rsidR="00413654" w14:paraId="0887D6CA" w14:textId="77777777" w:rsidTr="00082000">
        <w:trPr>
          <w:trHeight w:val="303"/>
        </w:trPr>
        <w:tc>
          <w:tcPr>
            <w:tcW w:w="9599" w:type="dxa"/>
            <w:gridSpan w:val="4"/>
          </w:tcPr>
          <w:p w14:paraId="192055CA" w14:textId="77777777" w:rsidR="00413654" w:rsidRPr="007B2BF5" w:rsidRDefault="00413654" w:rsidP="00082000">
            <w:pPr>
              <w:rPr>
                <w:b/>
                <w:bCs/>
              </w:rPr>
            </w:pPr>
            <w:r w:rsidRPr="007B2BF5">
              <w:rPr>
                <w:b/>
                <w:bCs/>
              </w:rPr>
              <w:t>Flexibility (3 min)</w:t>
            </w:r>
            <w:r>
              <w:rPr>
                <w:b/>
                <w:bCs/>
              </w:rPr>
              <w:t xml:space="preserve"> – Same as Weeks 1-2</w:t>
            </w:r>
          </w:p>
        </w:tc>
      </w:tr>
    </w:tbl>
    <w:p w14:paraId="5E47C3E5" w14:textId="77777777" w:rsidR="00413654" w:rsidRPr="00E10BF6" w:rsidRDefault="00413654" w:rsidP="00413654"/>
    <w:p w14:paraId="640C7501" w14:textId="7A8F93A2" w:rsidR="0099000B" w:rsidRPr="00E10BF6" w:rsidRDefault="0099000B" w:rsidP="0099000B">
      <w:r>
        <w:t xml:space="preserve">Exercise Sessions for Weeks </w:t>
      </w:r>
      <w:r w:rsidR="006C4C24">
        <w:t>7-8</w:t>
      </w:r>
      <w:r>
        <w:t xml:space="preserve"> (Focus: multi-joint, multi-planar exercises with ladder format)</w:t>
      </w:r>
    </w:p>
    <w:tbl>
      <w:tblPr>
        <w:tblStyle w:val="TableGrid"/>
        <w:tblW w:w="9599" w:type="dxa"/>
        <w:tblLook w:val="04A0" w:firstRow="1" w:lastRow="0" w:firstColumn="1" w:lastColumn="0" w:noHBand="0" w:noVBand="1"/>
      </w:tblPr>
      <w:tblGrid>
        <w:gridCol w:w="2245"/>
        <w:gridCol w:w="2430"/>
        <w:gridCol w:w="2070"/>
        <w:gridCol w:w="2854"/>
      </w:tblGrid>
      <w:tr w:rsidR="0099000B" w14:paraId="69D3A418" w14:textId="77777777" w:rsidTr="00082000">
        <w:trPr>
          <w:trHeight w:val="303"/>
        </w:trPr>
        <w:tc>
          <w:tcPr>
            <w:tcW w:w="9599" w:type="dxa"/>
            <w:gridSpan w:val="4"/>
          </w:tcPr>
          <w:p w14:paraId="4CF18DA4" w14:textId="77777777" w:rsidR="0099000B" w:rsidRPr="007463DE" w:rsidRDefault="0099000B" w:rsidP="00082000">
            <w:pPr>
              <w:rPr>
                <w:b/>
                <w:bCs/>
              </w:rPr>
            </w:pPr>
            <w:r w:rsidRPr="007463DE">
              <w:rPr>
                <w:b/>
                <w:bCs/>
              </w:rPr>
              <w:t>Dynamic Warmup (10 min, 50-60% maximal heart rate)</w:t>
            </w:r>
            <w:r>
              <w:rPr>
                <w:b/>
                <w:bCs/>
              </w:rPr>
              <w:t xml:space="preserve"> – Same as Weeks 1-2</w:t>
            </w:r>
          </w:p>
        </w:tc>
      </w:tr>
      <w:tr w:rsidR="0099000B" w14:paraId="152D6347" w14:textId="77777777" w:rsidTr="00082000">
        <w:trPr>
          <w:trHeight w:val="303"/>
        </w:trPr>
        <w:tc>
          <w:tcPr>
            <w:tcW w:w="9599" w:type="dxa"/>
            <w:gridSpan w:val="4"/>
          </w:tcPr>
          <w:p w14:paraId="774B0C8D" w14:textId="3A06F984" w:rsidR="0099000B" w:rsidRPr="00E44C4D" w:rsidRDefault="0099000B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nditioning (</w:t>
            </w:r>
            <w:r w:rsidR="009B78FE">
              <w:rPr>
                <w:b/>
                <w:bCs/>
              </w:rPr>
              <w:t>Total</w:t>
            </w:r>
            <w:r w:rsidRPr="00E44C4D">
              <w:rPr>
                <w:b/>
                <w:bCs/>
              </w:rPr>
              <w:t xml:space="preserve"> of 20 min</w:t>
            </w:r>
            <w:r w:rsidRPr="00887D59">
              <w:rPr>
                <w:b/>
                <w:bCs/>
              </w:rPr>
              <w:t xml:space="preserve">, </w:t>
            </w:r>
            <w:r w:rsidRPr="00887D59">
              <w:rPr>
                <w:rFonts w:ascii="Arial" w:hAnsi="Arial" w:cs="Arial"/>
                <w:b/>
                <w:bCs/>
              </w:rPr>
              <w:t>≥</w:t>
            </w:r>
            <w:r>
              <w:rPr>
                <w:b/>
                <w:bCs/>
              </w:rPr>
              <w:t>85</w:t>
            </w:r>
            <w:r w:rsidRPr="00887D59">
              <w:rPr>
                <w:b/>
                <w:bCs/>
              </w:rPr>
              <w:t>% HRmax)</w:t>
            </w:r>
          </w:p>
        </w:tc>
      </w:tr>
      <w:tr w:rsidR="0099000B" w14:paraId="2786772D" w14:textId="77777777" w:rsidTr="00082000">
        <w:trPr>
          <w:trHeight w:val="303"/>
        </w:trPr>
        <w:tc>
          <w:tcPr>
            <w:tcW w:w="2245" w:type="dxa"/>
          </w:tcPr>
          <w:p w14:paraId="09465D8F" w14:textId="77777777" w:rsidR="0099000B" w:rsidRDefault="0099000B" w:rsidP="00082000"/>
        </w:tc>
        <w:tc>
          <w:tcPr>
            <w:tcW w:w="2430" w:type="dxa"/>
          </w:tcPr>
          <w:p w14:paraId="6B7FE45A" w14:textId="77777777" w:rsidR="0099000B" w:rsidRPr="00E10BF6" w:rsidRDefault="0099000B" w:rsidP="00082000">
            <w:r>
              <w:t>Day 1</w:t>
            </w:r>
          </w:p>
        </w:tc>
        <w:tc>
          <w:tcPr>
            <w:tcW w:w="2070" w:type="dxa"/>
          </w:tcPr>
          <w:p w14:paraId="246853BF" w14:textId="77777777" w:rsidR="0099000B" w:rsidRPr="00E10BF6" w:rsidRDefault="0099000B" w:rsidP="00082000">
            <w:r>
              <w:t>Day 2</w:t>
            </w:r>
          </w:p>
        </w:tc>
        <w:tc>
          <w:tcPr>
            <w:tcW w:w="2854" w:type="dxa"/>
          </w:tcPr>
          <w:p w14:paraId="51619463" w14:textId="77777777" w:rsidR="0099000B" w:rsidRPr="00E10BF6" w:rsidRDefault="0099000B" w:rsidP="00082000">
            <w:r>
              <w:t>Day 3</w:t>
            </w:r>
          </w:p>
        </w:tc>
      </w:tr>
      <w:tr w:rsidR="0099000B" w14:paraId="4C6DE928" w14:textId="77777777" w:rsidTr="00082000">
        <w:trPr>
          <w:trHeight w:val="303"/>
        </w:trPr>
        <w:tc>
          <w:tcPr>
            <w:tcW w:w="2245" w:type="dxa"/>
            <w:vMerge w:val="restart"/>
          </w:tcPr>
          <w:p w14:paraId="6C96D1B0" w14:textId="3D6D704E" w:rsidR="0099000B" w:rsidRPr="00E10BF6" w:rsidRDefault="009B78FE" w:rsidP="00082000">
            <w:r>
              <w:t>Repetitions begin at 5 and increase by 5 every set until 20 min is reached, i.e. 5 reps, 10 reps, 15 reps, etc.</w:t>
            </w:r>
          </w:p>
        </w:tc>
        <w:tc>
          <w:tcPr>
            <w:tcW w:w="2430" w:type="dxa"/>
          </w:tcPr>
          <w:p w14:paraId="70F72CB1" w14:textId="77777777" w:rsidR="0099000B" w:rsidRPr="00E10BF6" w:rsidRDefault="0099000B" w:rsidP="00082000">
            <w:r w:rsidRPr="00E10BF6">
              <w:t>Squat</w:t>
            </w:r>
            <w:r>
              <w:t xml:space="preserve"> + overhead press</w:t>
            </w:r>
          </w:p>
        </w:tc>
        <w:tc>
          <w:tcPr>
            <w:tcW w:w="2070" w:type="dxa"/>
          </w:tcPr>
          <w:p w14:paraId="557A87E6" w14:textId="77777777" w:rsidR="0099000B" w:rsidRPr="00E10BF6" w:rsidRDefault="0099000B" w:rsidP="00082000">
            <w:r>
              <w:t>Forward lunges</w:t>
            </w:r>
          </w:p>
        </w:tc>
        <w:tc>
          <w:tcPr>
            <w:tcW w:w="2854" w:type="dxa"/>
          </w:tcPr>
          <w:p w14:paraId="58BC574C" w14:textId="77777777" w:rsidR="0099000B" w:rsidRPr="00E10BF6" w:rsidRDefault="0099000B" w:rsidP="00082000">
            <w:r>
              <w:t>Deadlift</w:t>
            </w:r>
          </w:p>
        </w:tc>
      </w:tr>
      <w:tr w:rsidR="0099000B" w14:paraId="2C40139B" w14:textId="77777777" w:rsidTr="00082000">
        <w:trPr>
          <w:trHeight w:val="303"/>
        </w:trPr>
        <w:tc>
          <w:tcPr>
            <w:tcW w:w="2245" w:type="dxa"/>
            <w:vMerge/>
          </w:tcPr>
          <w:p w14:paraId="2F96889C" w14:textId="49589E44" w:rsidR="0099000B" w:rsidRPr="00E10BF6" w:rsidRDefault="0099000B" w:rsidP="00082000"/>
        </w:tc>
        <w:tc>
          <w:tcPr>
            <w:tcW w:w="2430" w:type="dxa"/>
          </w:tcPr>
          <w:p w14:paraId="3D03A3C9" w14:textId="77777777" w:rsidR="0099000B" w:rsidRPr="00E10BF6" w:rsidRDefault="0099000B" w:rsidP="00082000">
            <w:r>
              <w:t>Split squat + bicep curl</w:t>
            </w:r>
          </w:p>
        </w:tc>
        <w:tc>
          <w:tcPr>
            <w:tcW w:w="2070" w:type="dxa"/>
          </w:tcPr>
          <w:p w14:paraId="4FAF2B10" w14:textId="77777777" w:rsidR="0099000B" w:rsidRPr="00E10BF6" w:rsidRDefault="0099000B" w:rsidP="00082000">
            <w:r>
              <w:t>Front raise</w:t>
            </w:r>
          </w:p>
        </w:tc>
        <w:tc>
          <w:tcPr>
            <w:tcW w:w="2854" w:type="dxa"/>
          </w:tcPr>
          <w:p w14:paraId="0E13E4E0" w14:textId="77777777" w:rsidR="0099000B" w:rsidRPr="00E10BF6" w:rsidRDefault="0099000B" w:rsidP="00082000">
            <w:r>
              <w:t xml:space="preserve">Bicep curl + </w:t>
            </w:r>
            <w:proofErr w:type="spellStart"/>
            <w:r>
              <w:t>tricep</w:t>
            </w:r>
            <w:proofErr w:type="spellEnd"/>
            <w:r>
              <w:t xml:space="preserve"> extension</w:t>
            </w:r>
          </w:p>
        </w:tc>
      </w:tr>
      <w:tr w:rsidR="0099000B" w14:paraId="5928C35F" w14:textId="77777777" w:rsidTr="00082000">
        <w:trPr>
          <w:trHeight w:val="303"/>
        </w:trPr>
        <w:tc>
          <w:tcPr>
            <w:tcW w:w="2245" w:type="dxa"/>
            <w:vMerge/>
          </w:tcPr>
          <w:p w14:paraId="313CFDEC" w14:textId="67BC82AC" w:rsidR="0099000B" w:rsidRPr="00E10BF6" w:rsidRDefault="0099000B" w:rsidP="00082000"/>
        </w:tc>
        <w:tc>
          <w:tcPr>
            <w:tcW w:w="2430" w:type="dxa"/>
          </w:tcPr>
          <w:p w14:paraId="0BE60DB2" w14:textId="77777777" w:rsidR="0099000B" w:rsidRPr="00E10BF6" w:rsidRDefault="0099000B" w:rsidP="00082000">
            <w:r w:rsidRPr="00E10BF6">
              <w:t>Side lunge</w:t>
            </w:r>
          </w:p>
        </w:tc>
        <w:tc>
          <w:tcPr>
            <w:tcW w:w="2070" w:type="dxa"/>
          </w:tcPr>
          <w:p w14:paraId="13A819AB" w14:textId="77777777" w:rsidR="0099000B" w:rsidRPr="00E10BF6" w:rsidRDefault="0099000B" w:rsidP="00082000">
            <w:r>
              <w:t>Sumo deadlift + upright row</w:t>
            </w:r>
          </w:p>
        </w:tc>
        <w:tc>
          <w:tcPr>
            <w:tcW w:w="2854" w:type="dxa"/>
          </w:tcPr>
          <w:p w14:paraId="32ED6AD9" w14:textId="77777777" w:rsidR="0099000B" w:rsidRPr="00E10BF6" w:rsidRDefault="0099000B" w:rsidP="00082000">
            <w:r>
              <w:t>Side lunge</w:t>
            </w:r>
          </w:p>
        </w:tc>
      </w:tr>
      <w:tr w:rsidR="0099000B" w14:paraId="39EA13D2" w14:textId="77777777" w:rsidTr="00082000">
        <w:trPr>
          <w:trHeight w:val="303"/>
        </w:trPr>
        <w:tc>
          <w:tcPr>
            <w:tcW w:w="2245" w:type="dxa"/>
            <w:vMerge/>
          </w:tcPr>
          <w:p w14:paraId="0BDC0ABA" w14:textId="45EDF6DF" w:rsidR="0099000B" w:rsidRPr="00E10BF6" w:rsidRDefault="0099000B" w:rsidP="00082000"/>
        </w:tc>
        <w:tc>
          <w:tcPr>
            <w:tcW w:w="2430" w:type="dxa"/>
          </w:tcPr>
          <w:p w14:paraId="139434AD" w14:textId="77777777" w:rsidR="0099000B" w:rsidRPr="00E10BF6" w:rsidRDefault="0099000B" w:rsidP="00082000">
            <w:r w:rsidRPr="00E10BF6">
              <w:t>Side raise</w:t>
            </w:r>
          </w:p>
        </w:tc>
        <w:tc>
          <w:tcPr>
            <w:tcW w:w="2070" w:type="dxa"/>
          </w:tcPr>
          <w:p w14:paraId="37B57FAE" w14:textId="77777777" w:rsidR="0099000B" w:rsidRPr="00E10BF6" w:rsidRDefault="0099000B" w:rsidP="00082000">
            <w:r>
              <w:t>Side lunge + bent over row</w:t>
            </w:r>
          </w:p>
        </w:tc>
        <w:tc>
          <w:tcPr>
            <w:tcW w:w="2854" w:type="dxa"/>
          </w:tcPr>
          <w:p w14:paraId="48EFFDD8" w14:textId="77777777" w:rsidR="0099000B" w:rsidRPr="00E10BF6" w:rsidRDefault="0099000B" w:rsidP="00082000">
            <w:r>
              <w:t>Lawnmower row</w:t>
            </w:r>
          </w:p>
        </w:tc>
      </w:tr>
      <w:tr w:rsidR="0099000B" w14:paraId="365DC3FC" w14:textId="77777777" w:rsidTr="00082000">
        <w:trPr>
          <w:trHeight w:val="303"/>
        </w:trPr>
        <w:tc>
          <w:tcPr>
            <w:tcW w:w="2245" w:type="dxa"/>
            <w:vMerge/>
          </w:tcPr>
          <w:p w14:paraId="64073CA6" w14:textId="5524A28D" w:rsidR="0099000B" w:rsidRPr="00E10BF6" w:rsidRDefault="0099000B" w:rsidP="00082000"/>
        </w:tc>
        <w:tc>
          <w:tcPr>
            <w:tcW w:w="2430" w:type="dxa"/>
          </w:tcPr>
          <w:p w14:paraId="04AE9296" w14:textId="77777777" w:rsidR="0099000B" w:rsidRPr="00E10BF6" w:rsidRDefault="0099000B" w:rsidP="00082000">
            <w:r>
              <w:t>Curtsey + rear lunge</w:t>
            </w:r>
          </w:p>
        </w:tc>
        <w:tc>
          <w:tcPr>
            <w:tcW w:w="2070" w:type="dxa"/>
          </w:tcPr>
          <w:p w14:paraId="383A35A5" w14:textId="77777777" w:rsidR="0099000B" w:rsidRPr="00E10BF6" w:rsidRDefault="0099000B" w:rsidP="00082000">
            <w:r>
              <w:t>Rear side lunge</w:t>
            </w:r>
          </w:p>
        </w:tc>
        <w:tc>
          <w:tcPr>
            <w:tcW w:w="2854" w:type="dxa"/>
          </w:tcPr>
          <w:p w14:paraId="2C28DAC7" w14:textId="77777777" w:rsidR="0099000B" w:rsidRPr="00E10BF6" w:rsidRDefault="0099000B" w:rsidP="00082000">
            <w:r>
              <w:t>3-point lunge</w:t>
            </w:r>
          </w:p>
        </w:tc>
      </w:tr>
      <w:tr w:rsidR="0099000B" w14:paraId="0B165C23" w14:textId="77777777" w:rsidTr="00082000">
        <w:trPr>
          <w:trHeight w:val="303"/>
        </w:trPr>
        <w:tc>
          <w:tcPr>
            <w:tcW w:w="2245" w:type="dxa"/>
            <w:vMerge/>
          </w:tcPr>
          <w:p w14:paraId="46345D28" w14:textId="797CD762" w:rsidR="0099000B" w:rsidRPr="00E10BF6" w:rsidRDefault="0099000B" w:rsidP="00082000"/>
        </w:tc>
        <w:tc>
          <w:tcPr>
            <w:tcW w:w="2430" w:type="dxa"/>
          </w:tcPr>
          <w:p w14:paraId="61E6B3BA" w14:textId="77777777" w:rsidR="0099000B" w:rsidRPr="00E10BF6" w:rsidRDefault="0099000B" w:rsidP="00082000">
            <w:r w:rsidRPr="00E10BF6">
              <w:t>Pushup</w:t>
            </w:r>
          </w:p>
        </w:tc>
        <w:tc>
          <w:tcPr>
            <w:tcW w:w="2070" w:type="dxa"/>
          </w:tcPr>
          <w:p w14:paraId="6A89CB7F" w14:textId="77777777" w:rsidR="0099000B" w:rsidRPr="00E10BF6" w:rsidRDefault="0099000B" w:rsidP="00082000">
            <w:r>
              <w:t>Burpee</w:t>
            </w:r>
          </w:p>
        </w:tc>
        <w:tc>
          <w:tcPr>
            <w:tcW w:w="2854" w:type="dxa"/>
          </w:tcPr>
          <w:p w14:paraId="4350BAAD" w14:textId="77777777" w:rsidR="0099000B" w:rsidRPr="00E10BF6" w:rsidRDefault="0099000B" w:rsidP="00082000">
            <w:r>
              <w:t>Pushup to T stand</w:t>
            </w:r>
          </w:p>
        </w:tc>
      </w:tr>
      <w:tr w:rsidR="0099000B" w14:paraId="72769F79" w14:textId="77777777" w:rsidTr="00082000">
        <w:trPr>
          <w:trHeight w:val="303"/>
        </w:trPr>
        <w:tc>
          <w:tcPr>
            <w:tcW w:w="2245" w:type="dxa"/>
            <w:vMerge/>
          </w:tcPr>
          <w:p w14:paraId="73D963A8" w14:textId="455FB47A" w:rsidR="0099000B" w:rsidRPr="00E10BF6" w:rsidRDefault="0099000B" w:rsidP="00082000"/>
        </w:tc>
        <w:tc>
          <w:tcPr>
            <w:tcW w:w="2430" w:type="dxa"/>
          </w:tcPr>
          <w:p w14:paraId="75D12607" w14:textId="77777777" w:rsidR="0099000B" w:rsidRPr="00E10BF6" w:rsidRDefault="0099000B" w:rsidP="00082000">
            <w:r>
              <w:t>Skater hop</w:t>
            </w:r>
          </w:p>
        </w:tc>
        <w:tc>
          <w:tcPr>
            <w:tcW w:w="2070" w:type="dxa"/>
          </w:tcPr>
          <w:p w14:paraId="73ACE070" w14:textId="77777777" w:rsidR="0099000B" w:rsidRPr="00E10BF6" w:rsidRDefault="0099000B" w:rsidP="00082000">
            <w:r>
              <w:t>Jumping jacks</w:t>
            </w:r>
          </w:p>
        </w:tc>
        <w:tc>
          <w:tcPr>
            <w:tcW w:w="2854" w:type="dxa"/>
          </w:tcPr>
          <w:p w14:paraId="4A2B194E" w14:textId="77777777" w:rsidR="0099000B" w:rsidRPr="00E10BF6" w:rsidRDefault="0099000B" w:rsidP="00082000">
            <w:r>
              <w:t>Shuffle</w:t>
            </w:r>
          </w:p>
        </w:tc>
      </w:tr>
      <w:tr w:rsidR="0099000B" w14:paraId="252867EC" w14:textId="77777777" w:rsidTr="00082000">
        <w:trPr>
          <w:trHeight w:val="303"/>
        </w:trPr>
        <w:tc>
          <w:tcPr>
            <w:tcW w:w="9599" w:type="dxa"/>
            <w:gridSpan w:val="4"/>
          </w:tcPr>
          <w:p w14:paraId="4BD0D280" w14:textId="77777777" w:rsidR="0099000B" w:rsidRPr="00E44C4D" w:rsidRDefault="0099000B" w:rsidP="00082000">
            <w:pPr>
              <w:rPr>
                <w:b/>
                <w:bCs/>
              </w:rPr>
            </w:pPr>
            <w:r w:rsidRPr="00E44C4D">
              <w:rPr>
                <w:b/>
                <w:bCs/>
              </w:rPr>
              <w:t>Cool Down (5 min, 60-70% maximal heart rate)</w:t>
            </w:r>
            <w:r>
              <w:rPr>
                <w:b/>
                <w:bCs/>
              </w:rPr>
              <w:t xml:space="preserve"> – Same as Weeks 1-2</w:t>
            </w:r>
          </w:p>
        </w:tc>
      </w:tr>
      <w:tr w:rsidR="0099000B" w14:paraId="78678EB1" w14:textId="77777777" w:rsidTr="00082000">
        <w:trPr>
          <w:trHeight w:val="303"/>
        </w:trPr>
        <w:tc>
          <w:tcPr>
            <w:tcW w:w="9599" w:type="dxa"/>
            <w:gridSpan w:val="4"/>
          </w:tcPr>
          <w:p w14:paraId="1A278009" w14:textId="77777777" w:rsidR="0099000B" w:rsidRPr="007B2BF5" w:rsidRDefault="0099000B" w:rsidP="00082000">
            <w:pPr>
              <w:rPr>
                <w:b/>
                <w:bCs/>
              </w:rPr>
            </w:pPr>
            <w:r w:rsidRPr="007B2BF5">
              <w:rPr>
                <w:b/>
                <w:bCs/>
              </w:rPr>
              <w:t>Flexibility (3 min)</w:t>
            </w:r>
            <w:r>
              <w:rPr>
                <w:b/>
                <w:bCs/>
              </w:rPr>
              <w:t xml:space="preserve"> – Same as Weeks 1-2</w:t>
            </w:r>
          </w:p>
        </w:tc>
      </w:tr>
    </w:tbl>
    <w:p w14:paraId="37DA09B2" w14:textId="77777777" w:rsidR="0099000B" w:rsidRPr="00E10BF6" w:rsidRDefault="0099000B" w:rsidP="0099000B"/>
    <w:p w14:paraId="02331118" w14:textId="77777777" w:rsidR="00413654" w:rsidRDefault="00413654" w:rsidP="00413654"/>
    <w:p w14:paraId="4B7A4282" w14:textId="77777777" w:rsidR="00F23D65" w:rsidRDefault="00F23D65"/>
    <w:sectPr w:rsidR="00F23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D65"/>
    <w:rsid w:val="000A3F04"/>
    <w:rsid w:val="00171D38"/>
    <w:rsid w:val="001A2CAC"/>
    <w:rsid w:val="001A3258"/>
    <w:rsid w:val="002F3078"/>
    <w:rsid w:val="003437A7"/>
    <w:rsid w:val="00366754"/>
    <w:rsid w:val="003A03F0"/>
    <w:rsid w:val="003B6E3E"/>
    <w:rsid w:val="00413654"/>
    <w:rsid w:val="00493013"/>
    <w:rsid w:val="004A1851"/>
    <w:rsid w:val="004C7C22"/>
    <w:rsid w:val="004D6AA7"/>
    <w:rsid w:val="00582E63"/>
    <w:rsid w:val="00642FE8"/>
    <w:rsid w:val="00694444"/>
    <w:rsid w:val="006C4C24"/>
    <w:rsid w:val="006D694D"/>
    <w:rsid w:val="007463DE"/>
    <w:rsid w:val="00760321"/>
    <w:rsid w:val="00760F07"/>
    <w:rsid w:val="00765832"/>
    <w:rsid w:val="00781008"/>
    <w:rsid w:val="007B2BF5"/>
    <w:rsid w:val="00800AE5"/>
    <w:rsid w:val="00801226"/>
    <w:rsid w:val="00813D67"/>
    <w:rsid w:val="008279F6"/>
    <w:rsid w:val="008643E5"/>
    <w:rsid w:val="00887D59"/>
    <w:rsid w:val="008E0CF2"/>
    <w:rsid w:val="008F002D"/>
    <w:rsid w:val="00902D60"/>
    <w:rsid w:val="009849F4"/>
    <w:rsid w:val="0099000B"/>
    <w:rsid w:val="009A2F19"/>
    <w:rsid w:val="009B78FE"/>
    <w:rsid w:val="009E5828"/>
    <w:rsid w:val="00A63BDE"/>
    <w:rsid w:val="00AE7210"/>
    <w:rsid w:val="00AF22E0"/>
    <w:rsid w:val="00B153E1"/>
    <w:rsid w:val="00C23ACE"/>
    <w:rsid w:val="00D21D2D"/>
    <w:rsid w:val="00D44A00"/>
    <w:rsid w:val="00DA4065"/>
    <w:rsid w:val="00DA6E23"/>
    <w:rsid w:val="00DC731C"/>
    <w:rsid w:val="00DD71FD"/>
    <w:rsid w:val="00DE37C1"/>
    <w:rsid w:val="00E01357"/>
    <w:rsid w:val="00E33061"/>
    <w:rsid w:val="00E44C4D"/>
    <w:rsid w:val="00E603D4"/>
    <w:rsid w:val="00E84F5A"/>
    <w:rsid w:val="00EC17D2"/>
    <w:rsid w:val="00ED4744"/>
    <w:rsid w:val="00F23D65"/>
    <w:rsid w:val="00F62379"/>
    <w:rsid w:val="00FF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68791"/>
  <w15:chartTrackingRefBased/>
  <w15:docId w15:val="{D9B7A119-04FB-5E46-9734-2C8447672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D6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9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Dawson</dc:creator>
  <cp:keywords/>
  <dc:description/>
  <cp:lastModifiedBy>Jackie Dawson</cp:lastModifiedBy>
  <cp:revision>56</cp:revision>
  <dcterms:created xsi:type="dcterms:W3CDTF">2023-07-24T19:23:00Z</dcterms:created>
  <dcterms:modified xsi:type="dcterms:W3CDTF">2024-08-02T17:10:00Z</dcterms:modified>
</cp:coreProperties>
</file>